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0D5B0" w14:textId="0929FAE6" w:rsidR="00B251A3" w:rsidRDefault="00B251A3" w:rsidP="00B251A3">
      <w:pPr>
        <w:pStyle w:val="Titel"/>
        <w:rPr>
          <w:lang w:val="en-US"/>
        </w:rPr>
      </w:pPr>
      <w:r>
        <w:rPr>
          <w:lang w:val="en-US"/>
        </w:rPr>
        <w:t>Supplementary</w:t>
      </w:r>
      <w:r w:rsidR="000F60CD">
        <w:rPr>
          <w:lang w:val="en-US"/>
        </w:rPr>
        <w:t xml:space="preserve"> B</w:t>
      </w:r>
    </w:p>
    <w:p w14:paraId="62121C57" w14:textId="77777777" w:rsidR="00C9460B" w:rsidRDefault="00C9460B" w:rsidP="00C9460B">
      <w:pPr>
        <w:rPr>
          <w:lang w:val="en-US"/>
        </w:rPr>
      </w:pPr>
    </w:p>
    <w:p w14:paraId="48140EBB" w14:textId="30AFEA8B" w:rsidR="00C9460B" w:rsidRPr="00C9460B" w:rsidRDefault="00B079B1" w:rsidP="00A92E37">
      <w:pPr>
        <w:pStyle w:val="Overskrift1"/>
        <w:rPr>
          <w:lang w:val="en-US"/>
        </w:rPr>
      </w:pPr>
      <w:r>
        <w:rPr>
          <w:lang w:val="en-US"/>
        </w:rPr>
        <w:t>Results</w:t>
      </w:r>
    </w:p>
    <w:p w14:paraId="005E55B6" w14:textId="77777777" w:rsidR="00B251A3" w:rsidRPr="00CF471C" w:rsidRDefault="00B251A3" w:rsidP="00CF471C">
      <w:pPr>
        <w:rPr>
          <w:i/>
          <w:iCs/>
          <w:lang w:val="en-US"/>
        </w:rPr>
      </w:pPr>
      <w:r w:rsidRPr="00CF471C">
        <w:rPr>
          <w:i/>
          <w:iCs/>
          <w:lang w:val="en-US"/>
        </w:rPr>
        <w:t xml:space="preserve">Sensitivity analyses </w:t>
      </w:r>
    </w:p>
    <w:p w14:paraId="3E0AD1E7" w14:textId="6DD0DEDF" w:rsidR="00B251A3" w:rsidRDefault="00B251A3" w:rsidP="00B251A3">
      <w:pPr>
        <w:rPr>
          <w:lang w:val="en-US"/>
        </w:rPr>
      </w:pPr>
      <w:r>
        <w:rPr>
          <w:lang w:val="en-US"/>
        </w:rPr>
        <w:t xml:space="preserve">Sensitivity analyses with 50% and 100% instant reduction </w:t>
      </w:r>
      <w:r w:rsidR="007B2273">
        <w:rPr>
          <w:lang w:val="en-US"/>
        </w:rPr>
        <w:t xml:space="preserve">in modifiable risk factors </w:t>
      </w:r>
      <w:r>
        <w:rPr>
          <w:lang w:val="en-US"/>
        </w:rPr>
        <w:t>w</w:t>
      </w:r>
      <w:r w:rsidR="007B2273">
        <w:rPr>
          <w:lang w:val="en-US"/>
        </w:rPr>
        <w:t>ere</w:t>
      </w:r>
      <w:r>
        <w:rPr>
          <w:lang w:val="en-US"/>
        </w:rPr>
        <w:t xml:space="preserve"> made using the</w:t>
      </w:r>
      <w:r w:rsidR="00325A0B">
        <w:rPr>
          <w:lang w:val="en-US"/>
        </w:rPr>
        <w:t xml:space="preserve"> relative risk estimates’</w:t>
      </w:r>
      <w:r>
        <w:rPr>
          <w:lang w:val="en-US"/>
        </w:rPr>
        <w:t xml:space="preserve"> lowest and highest</w:t>
      </w:r>
      <w:r w:rsidR="00B01D7B">
        <w:rPr>
          <w:lang w:val="en-US"/>
        </w:rPr>
        <w:t xml:space="preserve"> 95%</w:t>
      </w:r>
      <w:r>
        <w:rPr>
          <w:lang w:val="en-US"/>
        </w:rPr>
        <w:t xml:space="preserve"> </w:t>
      </w:r>
      <w:r w:rsidR="00B01D7B">
        <w:rPr>
          <w:lang w:val="en-US"/>
        </w:rPr>
        <w:t>confidence interval</w:t>
      </w:r>
      <w:r w:rsidR="000B650F">
        <w:rPr>
          <w:lang w:val="en-US"/>
        </w:rPr>
        <w:t xml:space="preserve"> (95% CI)</w:t>
      </w:r>
      <w:r>
        <w:rPr>
          <w:lang w:val="en-US"/>
        </w:rPr>
        <w:t xml:space="preserve"> </w:t>
      </w:r>
      <w:r w:rsidR="00574B6F">
        <w:rPr>
          <w:lang w:val="en-US"/>
        </w:rPr>
        <w:t>shown</w:t>
      </w:r>
      <w:r w:rsidR="00F32355">
        <w:rPr>
          <w:lang w:val="en-US"/>
        </w:rPr>
        <w:t xml:space="preserve"> in </w:t>
      </w:r>
      <w:r w:rsidR="00BC5366">
        <w:rPr>
          <w:lang w:val="en-US"/>
        </w:rPr>
        <w:t>T</w:t>
      </w:r>
      <w:r w:rsidR="00F32355">
        <w:rPr>
          <w:lang w:val="en-US"/>
        </w:rPr>
        <w:t xml:space="preserve">able </w:t>
      </w:r>
      <w:r w:rsidR="00BD066A">
        <w:rPr>
          <w:lang w:val="en-US"/>
        </w:rPr>
        <w:t>1</w:t>
      </w:r>
      <w:r w:rsidR="00353E22">
        <w:rPr>
          <w:lang w:val="en-US"/>
        </w:rPr>
        <w:t xml:space="preserve"> </w:t>
      </w:r>
      <w:r w:rsidR="00330586">
        <w:rPr>
          <w:lang w:val="en-US"/>
        </w:rPr>
        <w:t>in the original article.</w:t>
      </w:r>
    </w:p>
    <w:p w14:paraId="402359E5" w14:textId="3856C961" w:rsidR="00B251A3" w:rsidRPr="00026A00" w:rsidRDefault="00B251A3" w:rsidP="00B251A3">
      <w:pPr>
        <w:rPr>
          <w:lang w:val="en-US"/>
        </w:rPr>
      </w:pPr>
      <w:r>
        <w:rPr>
          <w:lang w:val="en-US"/>
        </w:rPr>
        <w:t xml:space="preserve">Results are </w:t>
      </w:r>
      <w:r w:rsidR="00DC4467">
        <w:rPr>
          <w:lang w:val="en-US"/>
        </w:rPr>
        <w:t>summarized</w:t>
      </w:r>
      <w:r>
        <w:rPr>
          <w:lang w:val="en-US"/>
        </w:rPr>
        <w:t xml:space="preserve"> in Table</w:t>
      </w:r>
      <w:r w:rsidR="006E1701">
        <w:rPr>
          <w:lang w:val="en-US"/>
        </w:rPr>
        <w:t>s</w:t>
      </w:r>
      <w:r>
        <w:rPr>
          <w:lang w:val="en-US"/>
        </w:rPr>
        <w:t xml:space="preserve"> </w:t>
      </w:r>
      <w:r w:rsidR="00A92E37">
        <w:rPr>
          <w:lang w:val="en-US"/>
        </w:rPr>
        <w:t>S1-</w:t>
      </w:r>
      <w:r w:rsidR="00252147">
        <w:rPr>
          <w:lang w:val="en-US"/>
        </w:rPr>
        <w:t>S</w:t>
      </w:r>
      <w:r w:rsidR="00A92E37">
        <w:rPr>
          <w:lang w:val="en-US"/>
        </w:rPr>
        <w:t>2</w:t>
      </w:r>
      <w:r w:rsidR="00063A95">
        <w:rPr>
          <w:lang w:val="en-US"/>
        </w:rPr>
        <w:t xml:space="preserve"> and </w:t>
      </w:r>
      <w:r w:rsidR="00A92E37">
        <w:rPr>
          <w:lang w:val="en-US"/>
        </w:rPr>
        <w:t>Figure</w:t>
      </w:r>
      <w:r w:rsidR="006E1701">
        <w:rPr>
          <w:lang w:val="en-US"/>
        </w:rPr>
        <w:t>s</w:t>
      </w:r>
      <w:r w:rsidR="00A92E37">
        <w:rPr>
          <w:lang w:val="en-US"/>
        </w:rPr>
        <w:t xml:space="preserve"> </w:t>
      </w:r>
      <w:r w:rsidR="00126F3B">
        <w:rPr>
          <w:lang w:val="en-US"/>
        </w:rPr>
        <w:t>S</w:t>
      </w:r>
      <w:r w:rsidR="00A80C7C">
        <w:rPr>
          <w:lang w:val="en-US"/>
        </w:rPr>
        <w:t>3</w:t>
      </w:r>
      <w:r w:rsidR="00126F3B">
        <w:rPr>
          <w:lang w:val="en-US"/>
        </w:rPr>
        <w:t>-</w:t>
      </w:r>
      <w:r w:rsidR="00252147">
        <w:rPr>
          <w:lang w:val="en-US"/>
        </w:rPr>
        <w:t>S</w:t>
      </w:r>
      <w:r w:rsidR="006E1F44">
        <w:rPr>
          <w:lang w:val="en-US"/>
        </w:rPr>
        <w:t>6</w:t>
      </w:r>
      <w:r w:rsidR="00A80C7C">
        <w:rPr>
          <w:lang w:val="en-US"/>
        </w:rPr>
        <w:t>.</w:t>
      </w:r>
    </w:p>
    <w:p w14:paraId="273C794A" w14:textId="77777777" w:rsidR="00B251A3" w:rsidRPr="008E3B5F" w:rsidRDefault="00B251A3" w:rsidP="00B251A3">
      <w:pPr>
        <w:rPr>
          <w:lang w:val="en-US"/>
        </w:rPr>
      </w:pPr>
    </w:p>
    <w:tbl>
      <w:tblPr>
        <w:tblStyle w:val="Almindeligtabel2"/>
        <w:tblW w:w="10348" w:type="dxa"/>
        <w:tblLayout w:type="fixed"/>
        <w:tblLook w:val="04A0" w:firstRow="1" w:lastRow="0" w:firstColumn="1" w:lastColumn="0" w:noHBand="0" w:noVBand="1"/>
      </w:tblPr>
      <w:tblGrid>
        <w:gridCol w:w="2481"/>
        <w:gridCol w:w="1981"/>
        <w:gridCol w:w="1350"/>
        <w:gridCol w:w="1559"/>
        <w:gridCol w:w="1418"/>
        <w:gridCol w:w="1559"/>
      </w:tblGrid>
      <w:tr w:rsidR="00B251A3" w:rsidRPr="00061416" w14:paraId="1C25C983" w14:textId="77777777" w:rsidTr="00271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</w:tcPr>
          <w:p w14:paraId="3811C0FF" w14:textId="5AECE20C" w:rsidR="00B251A3" w:rsidRPr="00721D70" w:rsidRDefault="00B251A3" w:rsidP="00935839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 xml:space="preserve">Table </w:t>
            </w:r>
            <w:r w:rsidR="0048129C">
              <w:rPr>
                <w:b w:val="0"/>
                <w:bCs w:val="0"/>
                <w:sz w:val="22"/>
                <w:szCs w:val="22"/>
                <w:lang w:val="en-US"/>
              </w:rPr>
              <w:t>S1</w:t>
            </w:r>
            <w:r w:rsidR="00D078D3" w:rsidRPr="00721D70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ins w:id="0" w:author="Frederik Knude Palshof" w:date="2024-04-11T16:51:00Z">
              <w:r w:rsidR="00061416">
                <w:rPr>
                  <w:b w:val="0"/>
                  <w:bCs w:val="0"/>
                  <w:sz w:val="22"/>
                  <w:szCs w:val="22"/>
                  <w:lang w:val="en-US"/>
                </w:rPr>
                <w:t>Non-preventable</w:t>
              </w:r>
            </w:ins>
            <w:del w:id="1" w:author="Frederik Knude Palshof" w:date="2024-04-11T16:50:00Z">
              <w:r w:rsidR="009F18B4" w:rsidRPr="009F18B4" w:rsidDel="00061416">
                <w:rPr>
                  <w:b w:val="0"/>
                  <w:bCs w:val="0"/>
                  <w:sz w:val="22"/>
                  <w:szCs w:val="22"/>
                  <w:lang w:val="en-US"/>
                </w:rPr>
                <w:delText xml:space="preserve">Unavoidable </w:delText>
              </w:r>
            </w:del>
            <w:r w:rsidR="009F18B4" w:rsidRPr="009F18B4">
              <w:rPr>
                <w:b w:val="0"/>
                <w:bCs w:val="0"/>
                <w:sz w:val="22"/>
                <w:szCs w:val="22"/>
                <w:lang w:val="en-US"/>
              </w:rPr>
              <w:t>cancer cases in 2050 in Denmark predicted in numbers (#) and percentage with current trend (No intervention) and in scenarios of reduction of modifiable risk factors</w:t>
            </w:r>
            <w:r w:rsidR="007A4E4F">
              <w:rPr>
                <w:b w:val="0"/>
                <w:bCs w:val="0"/>
                <w:sz w:val="22"/>
                <w:szCs w:val="22"/>
                <w:lang w:val="en-US"/>
              </w:rPr>
              <w:t xml:space="preserve"> using the lowest 95% CI.</w:t>
            </w:r>
          </w:p>
        </w:tc>
      </w:tr>
      <w:tr w:rsidR="00B251A3" w:rsidRPr="00721D70" w14:paraId="113D3FA7" w14:textId="77777777" w:rsidTr="002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Merge w:val="restart"/>
            <w:vAlign w:val="bottom"/>
          </w:tcPr>
          <w:p w14:paraId="70B05604" w14:textId="77777777" w:rsidR="00B251A3" w:rsidRPr="00DF4A7E" w:rsidRDefault="00B251A3" w:rsidP="00D078D3">
            <w:pPr>
              <w:rPr>
                <w:sz w:val="22"/>
                <w:szCs w:val="22"/>
                <w:lang w:val="en-US"/>
              </w:rPr>
            </w:pPr>
            <w:r w:rsidRPr="00DF4A7E">
              <w:rPr>
                <w:sz w:val="22"/>
                <w:szCs w:val="22"/>
                <w:lang w:val="en-US"/>
              </w:rPr>
              <w:t>Cancer type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37E0D6D5" w14:textId="5D67DD8A" w:rsidR="004178A8" w:rsidRPr="005069C5" w:rsidRDefault="00D078D3" w:rsidP="00506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069C5">
              <w:rPr>
                <w:sz w:val="22"/>
                <w:szCs w:val="22"/>
                <w:lang w:val="en-US"/>
              </w:rPr>
              <w:t>No intervention</w:t>
            </w:r>
          </w:p>
        </w:tc>
        <w:tc>
          <w:tcPr>
            <w:tcW w:w="29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9E7B20" w14:textId="0652DD70" w:rsidR="00B251A3" w:rsidRPr="00721D70" w:rsidRDefault="00425771" w:rsidP="0093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 xml:space="preserve">50% </w:t>
            </w:r>
            <w:r w:rsidR="00D078D3" w:rsidRPr="00721D70">
              <w:rPr>
                <w:sz w:val="22"/>
                <w:szCs w:val="22"/>
                <w:lang w:val="en-US"/>
              </w:rPr>
              <w:t xml:space="preserve">instant </w:t>
            </w:r>
            <w:r w:rsidRPr="00721D70">
              <w:rPr>
                <w:sz w:val="22"/>
                <w:szCs w:val="22"/>
                <w:lang w:val="en-US"/>
              </w:rPr>
              <w:t>reduction</w:t>
            </w:r>
            <w:r w:rsidR="00510AC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</w:tcBorders>
          </w:tcPr>
          <w:p w14:paraId="25E65AFC" w14:textId="2AD55E6F" w:rsidR="00B251A3" w:rsidRPr="00721D70" w:rsidRDefault="00425771" w:rsidP="0093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 xml:space="preserve">100% </w:t>
            </w:r>
            <w:r w:rsidR="00D078D3" w:rsidRPr="00721D70">
              <w:rPr>
                <w:sz w:val="22"/>
                <w:szCs w:val="22"/>
                <w:lang w:val="en-US"/>
              </w:rPr>
              <w:t xml:space="preserve">instant </w:t>
            </w:r>
            <w:r w:rsidRPr="00721D70">
              <w:rPr>
                <w:sz w:val="22"/>
                <w:szCs w:val="22"/>
                <w:lang w:val="en-US"/>
              </w:rPr>
              <w:t>reduction</w:t>
            </w:r>
            <w:r w:rsidR="00510ACF">
              <w:rPr>
                <w:sz w:val="22"/>
                <w:szCs w:val="22"/>
                <w:lang w:val="en-US"/>
              </w:rPr>
              <w:t>§</w:t>
            </w:r>
          </w:p>
        </w:tc>
      </w:tr>
      <w:tr w:rsidR="00B251A3" w:rsidRPr="00721D70" w14:paraId="794766DA" w14:textId="77777777" w:rsidTr="00271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Merge/>
          </w:tcPr>
          <w:p w14:paraId="75BFB5CB" w14:textId="77777777" w:rsidR="00B251A3" w:rsidRPr="00721D70" w:rsidRDefault="00B251A3" w:rsidP="00935839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56AE1B90" w14:textId="77A0D72A" w:rsidR="00B251A3" w:rsidRPr="00721D70" w:rsidRDefault="005069C5" w:rsidP="00506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645606" w14:textId="77777777" w:rsidR="00B251A3" w:rsidRPr="00721D70" w:rsidRDefault="00B251A3" w:rsidP="00D07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Intervention #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44527E7" w14:textId="4BB5C898" w:rsidR="00B251A3" w:rsidRPr="00721D70" w:rsidRDefault="00B07119" w:rsidP="0093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Difference</w:t>
            </w:r>
            <w:r w:rsidR="00510ACF">
              <w:rPr>
                <w:sz w:val="22"/>
                <w:szCs w:val="22"/>
                <w:lang w:val="en-US"/>
              </w:rPr>
              <w:t>¤</w:t>
            </w:r>
            <w:r w:rsidR="00B251A3" w:rsidRPr="00721D70">
              <w:rPr>
                <w:sz w:val="22"/>
                <w:szCs w:val="22"/>
                <w:lang w:val="en-US"/>
              </w:rPr>
              <w:t xml:space="preserve"> </w:t>
            </w:r>
          </w:p>
          <w:p w14:paraId="7C18AF57" w14:textId="77777777" w:rsidR="00B251A3" w:rsidRPr="00721D70" w:rsidRDefault="00B251A3" w:rsidP="00D07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#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0BA86C" w14:textId="77777777" w:rsidR="00B251A3" w:rsidRPr="00721D70" w:rsidRDefault="00B251A3" w:rsidP="00D07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Intervention #</w:t>
            </w:r>
          </w:p>
        </w:tc>
        <w:tc>
          <w:tcPr>
            <w:tcW w:w="1559" w:type="dxa"/>
            <w:vAlign w:val="bottom"/>
          </w:tcPr>
          <w:p w14:paraId="0C490EFB" w14:textId="6BFC4933" w:rsidR="00B251A3" w:rsidRPr="00721D70" w:rsidRDefault="00B07119" w:rsidP="00D07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Difference</w:t>
            </w:r>
            <w:r w:rsidR="00510ACF">
              <w:rPr>
                <w:sz w:val="22"/>
                <w:szCs w:val="22"/>
                <w:lang w:val="en-US"/>
              </w:rPr>
              <w:t>¤</w:t>
            </w:r>
            <w:r w:rsidR="00B251A3" w:rsidRPr="00721D70">
              <w:rPr>
                <w:sz w:val="22"/>
                <w:szCs w:val="22"/>
                <w:lang w:val="en-US"/>
              </w:rPr>
              <w:t xml:space="preserve"> </w:t>
            </w:r>
          </w:p>
          <w:p w14:paraId="69D05B31" w14:textId="77777777" w:rsidR="00B251A3" w:rsidRPr="00721D70" w:rsidRDefault="00B251A3" w:rsidP="00D07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# (%)</w:t>
            </w:r>
          </w:p>
        </w:tc>
      </w:tr>
      <w:tr w:rsidR="00D77670" w:rsidRPr="00721D70" w14:paraId="0B73E7D2" w14:textId="77777777" w:rsidTr="002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71DDDD94" w14:textId="4F13807A" w:rsidR="00D77670" w:rsidRPr="00721D70" w:rsidRDefault="00D77670" w:rsidP="00D77670">
            <w:pPr>
              <w:rPr>
                <w:sz w:val="22"/>
                <w:szCs w:val="22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Prostate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678A6043" w14:textId="3A34BA49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775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29BE0F4" w14:textId="2984BE68" w:rsidR="00D77670" w:rsidRPr="00721D70" w:rsidRDefault="00DF7B75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77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111B8B8" w14:textId="630854DB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FE86101" w14:textId="7742B474" w:rsidR="00D77670" w:rsidRPr="00721D70" w:rsidRDefault="00DF7B75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775</w:t>
            </w:r>
          </w:p>
        </w:tc>
        <w:tc>
          <w:tcPr>
            <w:tcW w:w="1559" w:type="dxa"/>
          </w:tcPr>
          <w:p w14:paraId="20DE4E70" w14:textId="5A7A15FC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0 (0)</w:t>
            </w:r>
          </w:p>
        </w:tc>
      </w:tr>
      <w:tr w:rsidR="00D77670" w:rsidRPr="00721D70" w14:paraId="68F595A4" w14:textId="77777777" w:rsidTr="00271A6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4341A34B" w14:textId="052456AF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Breast (postmenopausal)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a</w:t>
            </w: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482255E1" w14:textId="57682C91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96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8456636" w14:textId="2C9D51A7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71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96F1EC7" w14:textId="2D88496A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244 (-4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6FC871E" w14:textId="2A5235AE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481</w:t>
            </w:r>
          </w:p>
        </w:tc>
        <w:tc>
          <w:tcPr>
            <w:tcW w:w="1559" w:type="dxa"/>
          </w:tcPr>
          <w:p w14:paraId="60D86708" w14:textId="0B16FF00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481 (-9.7)</w:t>
            </w:r>
          </w:p>
        </w:tc>
      </w:tr>
      <w:tr w:rsidR="00D77670" w:rsidRPr="00721D70" w14:paraId="6BAF70A9" w14:textId="77777777" w:rsidTr="002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4F3E0549" w14:textId="46946153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Colorectal, men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195D955E" w14:textId="75900DE4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50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637F471" w14:textId="0F4386F6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17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BA95CDC" w14:textId="0CFD501A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331 (-9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5C142D" w14:textId="2EE22F07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865</w:t>
            </w:r>
          </w:p>
        </w:tc>
        <w:tc>
          <w:tcPr>
            <w:tcW w:w="1559" w:type="dxa"/>
          </w:tcPr>
          <w:p w14:paraId="267EDB4A" w14:textId="300B8157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642 (-18.3)</w:t>
            </w:r>
          </w:p>
        </w:tc>
      </w:tr>
      <w:tr w:rsidR="00D77670" w:rsidRPr="00721D70" w14:paraId="2E573BF2" w14:textId="77777777" w:rsidTr="00271A6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4481E7E0" w14:textId="0AE23E1A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Colorectal, women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46A9462E" w14:textId="3271D220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89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6F62953" w14:textId="401F63C6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79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C9C5475" w14:textId="608943DD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100 (-3.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460D748" w14:textId="3632D8B7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698</w:t>
            </w:r>
          </w:p>
        </w:tc>
        <w:tc>
          <w:tcPr>
            <w:tcW w:w="1559" w:type="dxa"/>
          </w:tcPr>
          <w:p w14:paraId="722FC9A2" w14:textId="3F4F959A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198 (-6.8)</w:t>
            </w:r>
          </w:p>
        </w:tc>
      </w:tr>
      <w:tr w:rsidR="00D77670" w:rsidRPr="00721D70" w14:paraId="52678216" w14:textId="77777777" w:rsidTr="002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63A38290" w14:textId="3D218A8B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Lung, men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12D4AB60" w14:textId="5396D77C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3BF4C48" w14:textId="5B03E970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44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CDE27CB" w14:textId="5FCCAFC6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659 (-31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A97514" w14:textId="3D81B597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789</w:t>
            </w:r>
          </w:p>
        </w:tc>
        <w:tc>
          <w:tcPr>
            <w:tcW w:w="1559" w:type="dxa"/>
          </w:tcPr>
          <w:p w14:paraId="6CFD7467" w14:textId="259988D3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317 (-62.5)</w:t>
            </w:r>
          </w:p>
        </w:tc>
      </w:tr>
      <w:tr w:rsidR="00D77670" w:rsidRPr="00721D70" w14:paraId="3B8A5ACD" w14:textId="77777777" w:rsidTr="00271A6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67F66AC5" w14:textId="2E2D873E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Lung, women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736AED2B" w14:textId="5CD5A349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205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8197026" w14:textId="1201681D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55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2F04071" w14:textId="6D622C7E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649 (-29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E4F256" w14:textId="73B91879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907</w:t>
            </w:r>
          </w:p>
        </w:tc>
        <w:tc>
          <w:tcPr>
            <w:tcW w:w="1559" w:type="dxa"/>
          </w:tcPr>
          <w:p w14:paraId="7B31AB6C" w14:textId="3DCE121C" w:rsidR="00D77670" w:rsidRPr="00721D70" w:rsidRDefault="00D77670" w:rsidP="00D77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298 (-58.9)</w:t>
            </w:r>
          </w:p>
        </w:tc>
      </w:tr>
      <w:tr w:rsidR="00D77670" w:rsidRPr="00721D70" w14:paraId="76E3F12E" w14:textId="77777777" w:rsidTr="002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45CA3B05" w14:textId="408BE147" w:rsidR="00D77670" w:rsidRPr="00721D70" w:rsidRDefault="00D77670" w:rsidP="00D77670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21D70">
              <w:rPr>
                <w:b w:val="0"/>
                <w:bCs w:val="0"/>
                <w:sz w:val="22"/>
                <w:szCs w:val="22"/>
                <w:lang w:val="en-US"/>
              </w:rPr>
              <w:t>Lung, men and women</w:t>
            </w:r>
            <w:r w:rsidRPr="00721D70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1" w:type="dxa"/>
            <w:tcBorders>
              <w:right w:val="single" w:sz="4" w:space="0" w:color="auto"/>
            </w:tcBorders>
          </w:tcPr>
          <w:p w14:paraId="7A4712C4" w14:textId="0AE60F4C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31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3A7F53F" w14:textId="223979C6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00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D783819" w14:textId="36E5A00A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308 (-30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80CD21F" w14:textId="57B0AEA9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696</w:t>
            </w:r>
          </w:p>
        </w:tc>
        <w:tc>
          <w:tcPr>
            <w:tcW w:w="1559" w:type="dxa"/>
          </w:tcPr>
          <w:p w14:paraId="1EE5F490" w14:textId="30295C7E" w:rsidR="00D77670" w:rsidRPr="00721D70" w:rsidRDefault="00D77670" w:rsidP="00D776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21D70">
              <w:rPr>
                <w:sz w:val="22"/>
                <w:szCs w:val="22"/>
                <w:lang w:val="en-US"/>
              </w:rPr>
              <w:t>-2</w:t>
            </w:r>
            <w:r>
              <w:rPr>
                <w:sz w:val="22"/>
                <w:szCs w:val="22"/>
                <w:lang w:val="en-US"/>
              </w:rPr>
              <w:t>,</w:t>
            </w:r>
            <w:r w:rsidRPr="00721D70">
              <w:rPr>
                <w:sz w:val="22"/>
                <w:szCs w:val="22"/>
                <w:lang w:val="en-US"/>
              </w:rPr>
              <w:t>615 (-60.7)</w:t>
            </w:r>
          </w:p>
        </w:tc>
      </w:tr>
    </w:tbl>
    <w:p w14:paraId="00BA6031" w14:textId="6F54CC1D" w:rsidR="0052723A" w:rsidRDefault="0052723A" w:rsidP="00C46920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</w:t>
      </w:r>
      <w:r w:rsidR="00FC77A0">
        <w:rPr>
          <w:sz w:val="22"/>
          <w:szCs w:val="22"/>
          <w:lang w:val="en-US"/>
        </w:rPr>
        <w:t>S1</w:t>
      </w:r>
      <w:r>
        <w:rPr>
          <w:sz w:val="22"/>
          <w:szCs w:val="22"/>
          <w:lang w:val="en-US"/>
        </w:rPr>
        <w:t>.</w:t>
      </w:r>
    </w:p>
    <w:p w14:paraId="3519CA91" w14:textId="1B1BC51E" w:rsidR="00510ACF" w:rsidRPr="00510ACF" w:rsidRDefault="00510ACF" w:rsidP="00510ACF">
      <w:pPr>
        <w:rPr>
          <w:sz w:val="22"/>
          <w:szCs w:val="22"/>
          <w:lang w:val="en-US"/>
        </w:rPr>
      </w:pPr>
      <w:r w:rsidRPr="00510ACF">
        <w:rPr>
          <w:sz w:val="22"/>
          <w:szCs w:val="22"/>
          <w:lang w:val="en-US"/>
        </w:rPr>
        <w:t>*50% instant reduction in modifiable risk factors instantly from 202</w:t>
      </w:r>
      <w:r w:rsidR="00E249F8">
        <w:rPr>
          <w:sz w:val="22"/>
          <w:szCs w:val="22"/>
          <w:lang w:val="en-US"/>
        </w:rPr>
        <w:t>2</w:t>
      </w:r>
      <w:r w:rsidRPr="00510ACF">
        <w:rPr>
          <w:sz w:val="22"/>
          <w:szCs w:val="22"/>
          <w:lang w:val="en-US"/>
        </w:rPr>
        <w:t>.</w:t>
      </w:r>
    </w:p>
    <w:p w14:paraId="397CE941" w14:textId="25164CA0" w:rsidR="00510ACF" w:rsidRPr="00510ACF" w:rsidRDefault="00510ACF" w:rsidP="00510ACF">
      <w:pPr>
        <w:rPr>
          <w:sz w:val="22"/>
          <w:szCs w:val="22"/>
          <w:lang w:val="en-US"/>
        </w:rPr>
      </w:pPr>
      <w:r w:rsidRPr="00510ACF">
        <w:rPr>
          <w:sz w:val="22"/>
          <w:szCs w:val="22"/>
          <w:lang w:val="en-US"/>
        </w:rPr>
        <w:t>§100% instant elimination in modifiable risk factors instantly from 202</w:t>
      </w:r>
      <w:r w:rsidR="00E249F8">
        <w:rPr>
          <w:sz w:val="22"/>
          <w:szCs w:val="22"/>
          <w:lang w:val="en-US"/>
        </w:rPr>
        <w:t>2</w:t>
      </w:r>
      <w:r w:rsidRPr="00510ACF">
        <w:rPr>
          <w:sz w:val="22"/>
          <w:szCs w:val="22"/>
          <w:lang w:val="en-US"/>
        </w:rPr>
        <w:t>.</w:t>
      </w:r>
    </w:p>
    <w:p w14:paraId="12666016" w14:textId="77777777" w:rsidR="00E249F8" w:rsidRDefault="00510ACF" w:rsidP="00C46920">
      <w:pPr>
        <w:rPr>
          <w:sz w:val="22"/>
          <w:szCs w:val="22"/>
          <w:lang w:val="en-US"/>
        </w:rPr>
      </w:pPr>
      <w:r w:rsidRPr="00510ACF">
        <w:rPr>
          <w:sz w:val="22"/>
          <w:szCs w:val="22"/>
          <w:lang w:val="en-US"/>
        </w:rPr>
        <w:t>¤Difference compared to no intervention scenario.</w:t>
      </w:r>
    </w:p>
    <w:p w14:paraId="1B4EE3E0" w14:textId="7EA81CD0" w:rsidR="00C46920" w:rsidRPr="00D36664" w:rsidRDefault="00BB2646" w:rsidP="00C46920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 xml:space="preserve">a </w:t>
      </w:r>
      <w:r w:rsidR="00C46920" w:rsidRPr="00D36664">
        <w:rPr>
          <w:sz w:val="22"/>
          <w:szCs w:val="22"/>
          <w:lang w:val="en-US"/>
        </w:rPr>
        <w:t>Reduction in overweight and obesity, and alcohol consumption.</w:t>
      </w:r>
    </w:p>
    <w:p w14:paraId="3C88CE22" w14:textId="5BC16ACF" w:rsidR="00C46920" w:rsidRPr="00D36664" w:rsidRDefault="00BB2646" w:rsidP="00C46920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>b</w:t>
      </w:r>
      <w:r w:rsidR="00C46920" w:rsidRPr="00D36664">
        <w:rPr>
          <w:sz w:val="22"/>
          <w:szCs w:val="22"/>
          <w:lang w:val="en-US"/>
        </w:rPr>
        <w:t xml:space="preserve"> Reduction in overweight and obesity, smoking, and alcohol consumption.</w:t>
      </w:r>
    </w:p>
    <w:p w14:paraId="6758CC4F" w14:textId="0051BDDE" w:rsidR="00C46920" w:rsidRPr="00D36664" w:rsidRDefault="00BB2646" w:rsidP="00C46920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>c</w:t>
      </w:r>
      <w:r w:rsidR="00C46920" w:rsidRPr="00D36664">
        <w:rPr>
          <w:sz w:val="22"/>
          <w:szCs w:val="22"/>
          <w:lang w:val="en-US"/>
        </w:rPr>
        <w:t xml:space="preserve"> Reduction in smoking.</w:t>
      </w:r>
    </w:p>
    <w:p w14:paraId="3372C878" w14:textId="77777777" w:rsidR="005E6971" w:rsidRDefault="005E6971" w:rsidP="00C46920">
      <w:pPr>
        <w:rPr>
          <w:lang w:val="en-US"/>
        </w:rPr>
      </w:pPr>
    </w:p>
    <w:p w14:paraId="2E1629C5" w14:textId="77777777" w:rsidR="00DF6601" w:rsidRDefault="00DF6601" w:rsidP="00DF6601">
      <w:pPr>
        <w:rPr>
          <w:lang w:val="en-US"/>
        </w:rPr>
      </w:pPr>
    </w:p>
    <w:p w14:paraId="73492CB0" w14:textId="77777777" w:rsidR="0073514A" w:rsidRDefault="0073514A" w:rsidP="00DF6601">
      <w:pPr>
        <w:rPr>
          <w:lang w:val="en-US"/>
        </w:rPr>
      </w:pPr>
    </w:p>
    <w:p w14:paraId="2B3149A0" w14:textId="77777777" w:rsidR="0073514A" w:rsidRDefault="0073514A" w:rsidP="00DF6601">
      <w:pPr>
        <w:rPr>
          <w:lang w:val="en-US"/>
        </w:rPr>
      </w:pPr>
    </w:p>
    <w:p w14:paraId="2F03955E" w14:textId="77777777" w:rsidR="0073514A" w:rsidRDefault="0073514A" w:rsidP="00DF6601">
      <w:pPr>
        <w:rPr>
          <w:lang w:val="en-US"/>
        </w:rPr>
      </w:pPr>
    </w:p>
    <w:tbl>
      <w:tblPr>
        <w:tblStyle w:val="Almindeligtabel2"/>
        <w:tblW w:w="10206" w:type="dxa"/>
        <w:tblLook w:val="04A0" w:firstRow="1" w:lastRow="0" w:firstColumn="1" w:lastColumn="0" w:noHBand="0" w:noVBand="1"/>
      </w:tblPr>
      <w:tblGrid>
        <w:gridCol w:w="2693"/>
        <w:gridCol w:w="1755"/>
        <w:gridCol w:w="1363"/>
        <w:gridCol w:w="1559"/>
        <w:gridCol w:w="1292"/>
        <w:gridCol w:w="1544"/>
      </w:tblGrid>
      <w:tr w:rsidR="00DF6601" w:rsidRPr="00061416" w14:paraId="2359D199" w14:textId="77777777" w:rsidTr="006B2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6"/>
          </w:tcPr>
          <w:p w14:paraId="6277A74B" w14:textId="79A615F3" w:rsidR="00DF6601" w:rsidRPr="0037547E" w:rsidRDefault="00DF6601" w:rsidP="00935839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 xml:space="preserve">Table </w:t>
            </w:r>
            <w:r w:rsidR="007059EE">
              <w:rPr>
                <w:b w:val="0"/>
                <w:bCs w:val="0"/>
                <w:sz w:val="22"/>
                <w:szCs w:val="22"/>
                <w:lang w:val="en-US"/>
              </w:rPr>
              <w:t>S2</w:t>
            </w:r>
            <w:r w:rsidR="007B12D2" w:rsidRPr="0037547E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ins w:id="2" w:author="Frederik Knude Palshof" w:date="2024-04-11T16:51:00Z">
              <w:r w:rsidR="00316ADC">
                <w:rPr>
                  <w:b w:val="0"/>
                  <w:bCs w:val="0"/>
                  <w:sz w:val="22"/>
                  <w:szCs w:val="22"/>
                  <w:lang w:val="en-US"/>
                </w:rPr>
                <w:t>Non-preventable</w:t>
              </w:r>
            </w:ins>
            <w:del w:id="3" w:author="Frederik Knude Palshof" w:date="2024-04-11T16:51:00Z">
              <w:r w:rsidR="00774D81" w:rsidRPr="00774D81" w:rsidDel="00316ADC">
                <w:rPr>
                  <w:b w:val="0"/>
                  <w:bCs w:val="0"/>
                  <w:sz w:val="22"/>
                  <w:szCs w:val="22"/>
                  <w:lang w:val="en-US"/>
                </w:rPr>
                <w:delText>Unavoidable</w:delText>
              </w:r>
            </w:del>
            <w:r w:rsidR="00774D81" w:rsidRPr="00774D81">
              <w:rPr>
                <w:b w:val="0"/>
                <w:bCs w:val="0"/>
                <w:sz w:val="22"/>
                <w:szCs w:val="22"/>
                <w:lang w:val="en-US"/>
              </w:rPr>
              <w:t xml:space="preserve"> cancer cases in 2050 in Denmark predicted in numbers (#) and percentage with current trend (No intervention) and in scenarios of reduction of modifiable risk factors using the </w:t>
            </w:r>
            <w:r w:rsidR="00774D81">
              <w:rPr>
                <w:b w:val="0"/>
                <w:bCs w:val="0"/>
                <w:sz w:val="22"/>
                <w:szCs w:val="22"/>
                <w:lang w:val="en-US"/>
              </w:rPr>
              <w:t>highest</w:t>
            </w:r>
            <w:r w:rsidR="00774D81" w:rsidRPr="00774D81">
              <w:rPr>
                <w:b w:val="0"/>
                <w:bCs w:val="0"/>
                <w:sz w:val="22"/>
                <w:szCs w:val="22"/>
                <w:lang w:val="en-US"/>
              </w:rPr>
              <w:t xml:space="preserve"> 95% CI.</w:t>
            </w:r>
          </w:p>
        </w:tc>
      </w:tr>
      <w:tr w:rsidR="007C2C29" w:rsidRPr="0037547E" w14:paraId="0DA0E502" w14:textId="77777777" w:rsidTr="006B2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vAlign w:val="bottom"/>
          </w:tcPr>
          <w:p w14:paraId="47CA9CE5" w14:textId="77777777" w:rsidR="007C2C29" w:rsidRPr="0037547E" w:rsidRDefault="007C2C29" w:rsidP="007B12D2">
            <w:pPr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Cancer type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42F1CD84" w14:textId="7C28820F" w:rsidR="007C2C29" w:rsidRPr="00D85791" w:rsidRDefault="007B12D2" w:rsidP="00D85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5791">
              <w:rPr>
                <w:sz w:val="22"/>
                <w:szCs w:val="22"/>
                <w:lang w:val="en-US"/>
              </w:rPr>
              <w:t>No in</w:t>
            </w:r>
            <w:r w:rsidR="00365AD2" w:rsidRPr="00D85791">
              <w:rPr>
                <w:sz w:val="22"/>
                <w:szCs w:val="22"/>
                <w:lang w:val="en-US"/>
              </w:rPr>
              <w:t>tervention</w:t>
            </w:r>
          </w:p>
        </w:tc>
        <w:tc>
          <w:tcPr>
            <w:tcW w:w="2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661000" w14:textId="653CEE1A" w:rsidR="007C2C29" w:rsidRPr="0037547E" w:rsidRDefault="007C2C29" w:rsidP="007C2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50% instant reduction</w:t>
            </w:r>
            <w:r w:rsidR="003A254D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836" w:type="dxa"/>
            <w:gridSpan w:val="2"/>
            <w:tcBorders>
              <w:left w:val="single" w:sz="4" w:space="0" w:color="auto"/>
            </w:tcBorders>
          </w:tcPr>
          <w:p w14:paraId="5380C20A" w14:textId="6D8738A7" w:rsidR="007C2C29" w:rsidRPr="0037547E" w:rsidRDefault="007C2C29" w:rsidP="007C2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100% instant reduction</w:t>
            </w:r>
            <w:r w:rsidR="003A254D">
              <w:rPr>
                <w:sz w:val="22"/>
                <w:szCs w:val="22"/>
                <w:lang w:val="en-US"/>
              </w:rPr>
              <w:t>§</w:t>
            </w:r>
          </w:p>
        </w:tc>
      </w:tr>
      <w:tr w:rsidR="007C2C29" w:rsidRPr="0037547E" w14:paraId="3728F608" w14:textId="77777777" w:rsidTr="006B2FD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</w:tcPr>
          <w:p w14:paraId="707E3C5D" w14:textId="77777777" w:rsidR="007C2C29" w:rsidRPr="0037547E" w:rsidRDefault="007C2C29" w:rsidP="007C2C29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35DEB64B" w14:textId="2C8D49DD" w:rsidR="007C2C29" w:rsidRPr="0037547E" w:rsidRDefault="00D85791" w:rsidP="00D857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27DFB72A" w14:textId="77777777" w:rsidR="00365AD2" w:rsidRPr="0037547E" w:rsidRDefault="007C2C29" w:rsidP="007C2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 xml:space="preserve">Intervention </w:t>
            </w:r>
          </w:p>
          <w:p w14:paraId="3C04347C" w14:textId="40E4E2DB" w:rsidR="007C2C29" w:rsidRPr="0037547E" w:rsidRDefault="007C2C29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5D6F26B" w14:textId="4E39474C" w:rsidR="007C2C29" w:rsidRPr="0037547E" w:rsidRDefault="007C2C29" w:rsidP="007C2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Difference</w:t>
            </w:r>
            <w:r w:rsidR="00D165C0">
              <w:rPr>
                <w:sz w:val="22"/>
                <w:szCs w:val="22"/>
                <w:lang w:val="en-US"/>
              </w:rPr>
              <w:t>¤</w:t>
            </w:r>
          </w:p>
          <w:p w14:paraId="278A2A06" w14:textId="52ABB345" w:rsidR="007C2C29" w:rsidRPr="0037547E" w:rsidRDefault="007C2C29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# (%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6ED9EB46" w14:textId="77777777" w:rsidR="00365AD2" w:rsidRPr="0037547E" w:rsidRDefault="007C2C29" w:rsidP="00365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Intervention</w:t>
            </w:r>
          </w:p>
          <w:p w14:paraId="7A7AF368" w14:textId="5DAA71BB" w:rsidR="007C2C29" w:rsidRPr="0037547E" w:rsidRDefault="007C2C29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544" w:type="dxa"/>
          </w:tcPr>
          <w:p w14:paraId="3263BDE2" w14:textId="06710FCC" w:rsidR="005274BC" w:rsidRPr="0037547E" w:rsidRDefault="005274BC" w:rsidP="00527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Difference</w:t>
            </w:r>
            <w:r w:rsidR="00D165C0">
              <w:rPr>
                <w:sz w:val="22"/>
                <w:szCs w:val="22"/>
                <w:lang w:val="en-US"/>
              </w:rPr>
              <w:t>¤</w:t>
            </w:r>
          </w:p>
          <w:p w14:paraId="6BFF2B31" w14:textId="1FE11296" w:rsidR="007C2C29" w:rsidRPr="0037547E" w:rsidRDefault="005274BC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# (%)</w:t>
            </w:r>
          </w:p>
        </w:tc>
      </w:tr>
      <w:tr w:rsidR="00365AD2" w:rsidRPr="0037547E" w14:paraId="03F529F3" w14:textId="77777777" w:rsidTr="006B2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251FC23" w14:textId="59F77A4F" w:rsidR="00365AD2" w:rsidRPr="0037547E" w:rsidRDefault="00365AD2" w:rsidP="00365AD2">
            <w:pPr>
              <w:rPr>
                <w:sz w:val="22"/>
                <w:szCs w:val="22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Prostate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6E429078" w14:textId="0BB2BBD2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5</w:t>
            </w:r>
            <w:r w:rsidR="00D16CBE" w:rsidRP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775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0AAD4FEC" w14:textId="3B563EF9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5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77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5DFBBD2" w14:textId="7B9439ED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63352BC6" w14:textId="14E87373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5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775</w:t>
            </w:r>
          </w:p>
        </w:tc>
        <w:tc>
          <w:tcPr>
            <w:tcW w:w="1544" w:type="dxa"/>
          </w:tcPr>
          <w:p w14:paraId="09DD2586" w14:textId="29451B46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0 (0)</w:t>
            </w:r>
          </w:p>
        </w:tc>
      </w:tr>
      <w:tr w:rsidR="00365AD2" w:rsidRPr="0037547E" w14:paraId="546377CC" w14:textId="77777777" w:rsidTr="006B2FD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97354DE" w14:textId="0BEFE514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Breast (postmenopausal)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a</w:t>
            </w: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188B98D3" w14:textId="03FD5DFF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4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992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3E7297C4" w14:textId="76BAB9CF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4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48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D350E1F" w14:textId="7EA2F02C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508 (-10.2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076BA5E3" w14:textId="34A1C40A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4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003</w:t>
            </w:r>
          </w:p>
        </w:tc>
        <w:tc>
          <w:tcPr>
            <w:tcW w:w="1544" w:type="dxa"/>
          </w:tcPr>
          <w:p w14:paraId="47C7BB26" w14:textId="5C770066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989 (-19.8)</w:t>
            </w:r>
          </w:p>
        </w:tc>
      </w:tr>
      <w:tr w:rsidR="00365AD2" w:rsidRPr="0037547E" w14:paraId="37DFEABD" w14:textId="77777777" w:rsidTr="006B2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0A901E0" w14:textId="0D33F115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Colorectal, men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1EB9D52E" w14:textId="2A0BA567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3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458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5A340147" w14:textId="747734DB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76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821EA25" w14:textId="4F52415D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697 (-20.2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68204FC0" w14:textId="3CEA957D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164</w:t>
            </w:r>
          </w:p>
        </w:tc>
        <w:tc>
          <w:tcPr>
            <w:tcW w:w="1544" w:type="dxa"/>
          </w:tcPr>
          <w:p w14:paraId="3AA06F70" w14:textId="2661C12A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294 (-37.4)</w:t>
            </w:r>
          </w:p>
        </w:tc>
      </w:tr>
      <w:tr w:rsidR="00365AD2" w:rsidRPr="0037547E" w14:paraId="35C2B5A1" w14:textId="77777777" w:rsidTr="006B2FD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43D2057" w14:textId="1CB46AAE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Colorectal, women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580E6E9D" w14:textId="1BD528E0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897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3CB6620A" w14:textId="1C339CBD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49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BDBEDC7" w14:textId="41715424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401 (-13.8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7F3DC474" w14:textId="0E75BECB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1544" w:type="dxa"/>
          </w:tcPr>
          <w:p w14:paraId="7FA69C2F" w14:textId="335D2847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764 (-26.4)</w:t>
            </w:r>
          </w:p>
        </w:tc>
      </w:tr>
      <w:tr w:rsidR="00365AD2" w:rsidRPr="0037547E" w14:paraId="67006A45" w14:textId="77777777" w:rsidTr="006B2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9BEB363" w14:textId="506D4397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Lung, men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73F4A4E5" w14:textId="5B8DE5A7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071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0B66CD6C" w14:textId="0310B6C9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25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1E34ED4" w14:textId="42073E82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816 (-39.4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0853BD09" w14:textId="436409E4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439</w:t>
            </w:r>
          </w:p>
        </w:tc>
        <w:tc>
          <w:tcPr>
            <w:tcW w:w="1544" w:type="dxa"/>
          </w:tcPr>
          <w:p w14:paraId="0F87C795" w14:textId="439781F7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632 (-78.8)</w:t>
            </w:r>
          </w:p>
        </w:tc>
      </w:tr>
      <w:tr w:rsidR="00365AD2" w:rsidRPr="0037547E" w14:paraId="288200AE" w14:textId="77777777" w:rsidTr="006B2FD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5F9D124" w14:textId="0AC6E268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Lung, women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2BD91BCF" w14:textId="6DB00E0F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430CA3D9" w14:textId="3340F25F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36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6F698E4" w14:textId="7FD7B36B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835 (-38.0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4D545398" w14:textId="7E35BCB3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525</w:t>
            </w:r>
          </w:p>
        </w:tc>
        <w:tc>
          <w:tcPr>
            <w:tcW w:w="1544" w:type="dxa"/>
          </w:tcPr>
          <w:p w14:paraId="3717D638" w14:textId="6CE90CA8" w:rsidR="00365AD2" w:rsidRPr="0037547E" w:rsidRDefault="00365AD2" w:rsidP="0036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670 (-76.1)</w:t>
            </w:r>
          </w:p>
        </w:tc>
      </w:tr>
      <w:tr w:rsidR="00365AD2" w:rsidRPr="0037547E" w14:paraId="030B5DF3" w14:textId="77777777" w:rsidTr="006B2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E60E0FD" w14:textId="0AE86E80" w:rsidR="00365AD2" w:rsidRPr="0037547E" w:rsidRDefault="00365AD2" w:rsidP="00365AD2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37547E">
              <w:rPr>
                <w:b w:val="0"/>
                <w:bCs w:val="0"/>
                <w:sz w:val="22"/>
                <w:szCs w:val="22"/>
                <w:lang w:val="en-US"/>
              </w:rPr>
              <w:t>Lung, combined</w:t>
            </w:r>
            <w:r w:rsidRPr="0037547E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55" w:type="dxa"/>
            <w:tcBorders>
              <w:right w:val="single" w:sz="4" w:space="0" w:color="auto"/>
            </w:tcBorders>
          </w:tcPr>
          <w:p w14:paraId="05A41238" w14:textId="16183FDA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4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266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025BACB0" w14:textId="5D9EE694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2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61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1FC9436" w14:textId="340091DC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1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651 (-38.7)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21CE9EE8" w14:textId="2EA3EE80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964</w:t>
            </w:r>
          </w:p>
        </w:tc>
        <w:tc>
          <w:tcPr>
            <w:tcW w:w="1544" w:type="dxa"/>
          </w:tcPr>
          <w:p w14:paraId="0EB2F91C" w14:textId="5625382D" w:rsidR="00365AD2" w:rsidRPr="0037547E" w:rsidRDefault="00365AD2" w:rsidP="0036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7547E">
              <w:rPr>
                <w:sz w:val="22"/>
                <w:szCs w:val="22"/>
                <w:lang w:val="en-US"/>
              </w:rPr>
              <w:t>-3</w:t>
            </w:r>
            <w:r w:rsidR="0037547E">
              <w:rPr>
                <w:sz w:val="22"/>
                <w:szCs w:val="22"/>
                <w:lang w:val="en-US"/>
              </w:rPr>
              <w:t>,</w:t>
            </w:r>
            <w:r w:rsidRPr="0037547E">
              <w:rPr>
                <w:sz w:val="22"/>
                <w:szCs w:val="22"/>
                <w:lang w:val="en-US"/>
              </w:rPr>
              <w:t>302 (-77.4)</w:t>
            </w:r>
          </w:p>
        </w:tc>
      </w:tr>
    </w:tbl>
    <w:p w14:paraId="18C1EEA5" w14:textId="54F205AE" w:rsidR="00370074" w:rsidRPr="00D36664" w:rsidRDefault="00AF011F" w:rsidP="00AF011F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lang w:val="en-US"/>
        </w:rPr>
        <w:t xml:space="preserve">Table </w:t>
      </w:r>
      <w:r w:rsidR="007059EE">
        <w:rPr>
          <w:sz w:val="22"/>
          <w:szCs w:val="22"/>
          <w:lang w:val="en-US"/>
        </w:rPr>
        <w:t>S2</w:t>
      </w:r>
      <w:r w:rsidRPr="00D36664">
        <w:rPr>
          <w:sz w:val="22"/>
          <w:szCs w:val="22"/>
          <w:lang w:val="en-US"/>
        </w:rPr>
        <w:t xml:space="preserve">. </w:t>
      </w:r>
    </w:p>
    <w:p w14:paraId="63C61B50" w14:textId="445AEE6B" w:rsidR="003A254D" w:rsidRPr="003A254D" w:rsidRDefault="003A254D" w:rsidP="003A254D">
      <w:pPr>
        <w:rPr>
          <w:sz w:val="22"/>
          <w:szCs w:val="22"/>
          <w:lang w:val="en-US"/>
        </w:rPr>
      </w:pPr>
      <w:r w:rsidRPr="003A254D">
        <w:rPr>
          <w:sz w:val="22"/>
          <w:szCs w:val="22"/>
          <w:lang w:val="en-US"/>
        </w:rPr>
        <w:t>*50% instant reduction in modifiable risk factors instantly from 202</w:t>
      </w:r>
      <w:r w:rsidR="00DC53C9">
        <w:rPr>
          <w:sz w:val="22"/>
          <w:szCs w:val="22"/>
          <w:lang w:val="en-US"/>
        </w:rPr>
        <w:t>2</w:t>
      </w:r>
      <w:r w:rsidRPr="003A254D">
        <w:rPr>
          <w:sz w:val="22"/>
          <w:szCs w:val="22"/>
          <w:lang w:val="en-US"/>
        </w:rPr>
        <w:t>.</w:t>
      </w:r>
    </w:p>
    <w:p w14:paraId="4212C945" w14:textId="65CF3013" w:rsidR="003A254D" w:rsidRPr="003A254D" w:rsidRDefault="003A254D" w:rsidP="003A254D">
      <w:pPr>
        <w:rPr>
          <w:sz w:val="22"/>
          <w:szCs w:val="22"/>
          <w:lang w:val="en-US"/>
        </w:rPr>
      </w:pPr>
      <w:r w:rsidRPr="003A254D">
        <w:rPr>
          <w:sz w:val="22"/>
          <w:szCs w:val="22"/>
          <w:lang w:val="en-US"/>
        </w:rPr>
        <w:t>§100% instant elimination in modifiable risk factors instantly from 202</w:t>
      </w:r>
      <w:r w:rsidR="00DC53C9">
        <w:rPr>
          <w:sz w:val="22"/>
          <w:szCs w:val="22"/>
          <w:lang w:val="en-US"/>
        </w:rPr>
        <w:t>2</w:t>
      </w:r>
      <w:r w:rsidRPr="003A254D">
        <w:rPr>
          <w:sz w:val="22"/>
          <w:szCs w:val="22"/>
          <w:lang w:val="en-US"/>
        </w:rPr>
        <w:t>.</w:t>
      </w:r>
    </w:p>
    <w:p w14:paraId="698F4C35" w14:textId="77777777" w:rsidR="00510ACF" w:rsidRDefault="003A254D" w:rsidP="003A254D">
      <w:pPr>
        <w:rPr>
          <w:sz w:val="22"/>
          <w:szCs w:val="22"/>
          <w:lang w:val="en-US"/>
        </w:rPr>
      </w:pPr>
      <w:r w:rsidRPr="003A254D">
        <w:rPr>
          <w:sz w:val="22"/>
          <w:szCs w:val="22"/>
          <w:lang w:val="en-US"/>
        </w:rPr>
        <w:t>¤Difference compared to no intervention scenario.</w:t>
      </w:r>
    </w:p>
    <w:p w14:paraId="1A22E146" w14:textId="01711069" w:rsidR="00AF011F" w:rsidRPr="00D36664" w:rsidRDefault="00AF011F" w:rsidP="003A254D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>a</w:t>
      </w:r>
      <w:r w:rsidRPr="00D36664">
        <w:rPr>
          <w:sz w:val="22"/>
          <w:szCs w:val="22"/>
          <w:lang w:val="en-US"/>
        </w:rPr>
        <w:t xml:space="preserve"> Reduction in overweight and obesity</w:t>
      </w:r>
      <w:r w:rsidR="00326C13" w:rsidRPr="00D36664">
        <w:rPr>
          <w:sz w:val="22"/>
          <w:szCs w:val="22"/>
          <w:lang w:val="en-US"/>
        </w:rPr>
        <w:t>,</w:t>
      </w:r>
      <w:r w:rsidRPr="00D36664">
        <w:rPr>
          <w:sz w:val="22"/>
          <w:szCs w:val="22"/>
          <w:lang w:val="en-US"/>
        </w:rPr>
        <w:t xml:space="preserve"> and alcohol consumption.</w:t>
      </w:r>
    </w:p>
    <w:p w14:paraId="4728F46D" w14:textId="77777777" w:rsidR="00AF011F" w:rsidRPr="00D36664" w:rsidRDefault="00AF011F" w:rsidP="00AF011F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>b</w:t>
      </w:r>
      <w:r w:rsidRPr="00D36664">
        <w:rPr>
          <w:sz w:val="22"/>
          <w:szCs w:val="22"/>
          <w:lang w:val="en-US"/>
        </w:rPr>
        <w:t xml:space="preserve"> Reduction in overweight and obesity, smoking, and alcohol consumption.</w:t>
      </w:r>
    </w:p>
    <w:p w14:paraId="0935C3B5" w14:textId="77777777" w:rsidR="00AF011F" w:rsidRPr="00D36664" w:rsidRDefault="00AF011F" w:rsidP="00AF011F">
      <w:pPr>
        <w:rPr>
          <w:sz w:val="22"/>
          <w:szCs w:val="22"/>
          <w:lang w:val="en-US"/>
        </w:rPr>
      </w:pPr>
      <w:r w:rsidRPr="00D36664">
        <w:rPr>
          <w:sz w:val="22"/>
          <w:szCs w:val="22"/>
          <w:vertAlign w:val="superscript"/>
          <w:lang w:val="en-US"/>
        </w:rPr>
        <w:t>c</w:t>
      </w:r>
      <w:r w:rsidRPr="00D36664">
        <w:rPr>
          <w:sz w:val="22"/>
          <w:szCs w:val="22"/>
          <w:lang w:val="en-US"/>
        </w:rPr>
        <w:t xml:space="preserve"> Reduction in smoking.</w:t>
      </w:r>
    </w:p>
    <w:p w14:paraId="1C2F6165" w14:textId="77777777" w:rsidR="00DF6601" w:rsidRDefault="00DF6601" w:rsidP="00DF6601">
      <w:pPr>
        <w:rPr>
          <w:lang w:val="en-US"/>
        </w:rPr>
      </w:pPr>
    </w:p>
    <w:p w14:paraId="4DF80514" w14:textId="77777777" w:rsidR="00E27857" w:rsidRDefault="00E27857" w:rsidP="00DF6601">
      <w:pPr>
        <w:rPr>
          <w:lang w:val="en-US"/>
        </w:rPr>
      </w:pPr>
    </w:p>
    <w:p w14:paraId="79BD966B" w14:textId="77777777" w:rsidR="002A78FE" w:rsidRDefault="002A78FE" w:rsidP="00DF6601">
      <w:pPr>
        <w:rPr>
          <w:lang w:val="en-US"/>
        </w:rPr>
      </w:pPr>
    </w:p>
    <w:p w14:paraId="168CFA83" w14:textId="77777777" w:rsidR="002A78FE" w:rsidRDefault="002A78FE" w:rsidP="00DF6601">
      <w:pPr>
        <w:rPr>
          <w:lang w:val="en-US"/>
        </w:rPr>
      </w:pPr>
    </w:p>
    <w:p w14:paraId="15409FBA" w14:textId="77777777" w:rsidR="002A78FE" w:rsidRDefault="002A78FE" w:rsidP="00DF6601">
      <w:pPr>
        <w:rPr>
          <w:lang w:val="en-US"/>
        </w:rPr>
      </w:pPr>
    </w:p>
    <w:p w14:paraId="57DF23AA" w14:textId="77777777" w:rsidR="00735D9E" w:rsidRDefault="00735D9E" w:rsidP="00DF6601">
      <w:pPr>
        <w:rPr>
          <w:lang w:val="en-US"/>
        </w:rPr>
      </w:pPr>
    </w:p>
    <w:p w14:paraId="010F39E3" w14:textId="77777777" w:rsidR="00735D9E" w:rsidRDefault="00735D9E" w:rsidP="00DF6601">
      <w:pPr>
        <w:rPr>
          <w:lang w:val="en-US"/>
        </w:rPr>
      </w:pPr>
    </w:p>
    <w:p w14:paraId="0295D427" w14:textId="77777777" w:rsidR="00735D9E" w:rsidRDefault="00735D9E" w:rsidP="00DF6601">
      <w:pPr>
        <w:rPr>
          <w:lang w:val="en-US"/>
        </w:rPr>
      </w:pPr>
    </w:p>
    <w:p w14:paraId="00F0D289" w14:textId="77777777" w:rsidR="00735D9E" w:rsidRDefault="00735D9E" w:rsidP="00DF6601">
      <w:pPr>
        <w:rPr>
          <w:lang w:val="en-US"/>
        </w:rPr>
      </w:pPr>
    </w:p>
    <w:p w14:paraId="03C0E76A" w14:textId="77777777" w:rsidR="002A78FE" w:rsidRDefault="002A78FE" w:rsidP="00DF6601">
      <w:pPr>
        <w:rPr>
          <w:lang w:val="en-US"/>
        </w:rPr>
      </w:pPr>
    </w:p>
    <w:p w14:paraId="47448DF6" w14:textId="77777777" w:rsidR="002A78FE" w:rsidRDefault="002A78FE" w:rsidP="00DF6601">
      <w:pPr>
        <w:rPr>
          <w:lang w:val="en-US"/>
        </w:rPr>
      </w:pPr>
    </w:p>
    <w:p w14:paraId="51F8BDEB" w14:textId="20A838BE" w:rsidR="00A92E37" w:rsidRDefault="00A92E37" w:rsidP="00A92E37">
      <w:pPr>
        <w:rPr>
          <w:lang w:val="en-US"/>
        </w:rPr>
      </w:pPr>
    </w:p>
    <w:p w14:paraId="017E9211" w14:textId="51C9683A" w:rsidR="00434ABD" w:rsidRDefault="00434ABD" w:rsidP="00A92E37">
      <w:pPr>
        <w:rPr>
          <w:lang w:val="en-US"/>
        </w:rPr>
      </w:pPr>
    </w:p>
    <w:p w14:paraId="5B52D0F2" w14:textId="4A141144" w:rsidR="00170542" w:rsidRDefault="00170542" w:rsidP="00A92E37">
      <w:pPr>
        <w:rPr>
          <w:lang w:val="en-US"/>
        </w:rPr>
      </w:pPr>
    </w:p>
    <w:p w14:paraId="4D439E07" w14:textId="4FB9BC06" w:rsidR="00170542" w:rsidRDefault="00F31219" w:rsidP="00A92E37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077C2A6" wp14:editId="0D242E3E">
                <wp:simplePos x="0" y="0"/>
                <wp:positionH relativeFrom="column">
                  <wp:posOffset>-65543</wp:posOffset>
                </wp:positionH>
                <wp:positionV relativeFrom="paragraph">
                  <wp:posOffset>124957</wp:posOffset>
                </wp:positionV>
                <wp:extent cx="357809" cy="1404620"/>
                <wp:effectExtent l="0" t="0" r="23495" b="10160"/>
                <wp:wrapNone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09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FA9E8" w14:textId="033D9F59" w:rsidR="00F31219" w:rsidRPr="00BF57D0" w:rsidRDefault="00F31219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BF57D0">
                              <w:rPr>
                                <w:sz w:val="22"/>
                                <w:szCs w:val="18"/>
                              </w:rPr>
                              <w:t>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077C2A6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5.15pt;margin-top:9.85pt;width:28.1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" fillcolor="white [3212]" strokecolor="white [3212]">
                <v:textbox style="mso-fit-shape-to-text:t">
                  <w:txbxContent>
                    <w:p w14:paraId="3ECFA9E8" w14:textId="033D9F59" w:rsidR="00F31219" w:rsidRPr="00BF57D0" w:rsidRDefault="00F31219">
                      <w:pPr>
                        <w:rPr>
                          <w:sz w:val="22"/>
                          <w:szCs w:val="18"/>
                        </w:rPr>
                      </w:pPr>
                      <w:r w:rsidRPr="00BF57D0">
                        <w:rPr>
                          <w:sz w:val="22"/>
                          <w:szCs w:val="18"/>
                        </w:rPr>
                        <w:t>S3</w:t>
                      </w:r>
                    </w:p>
                  </w:txbxContent>
                </v:textbox>
              </v:shape>
            </w:pict>
          </mc:Fallback>
        </mc:AlternateContent>
      </w:r>
    </w:p>
    <w:p w14:paraId="770EDD03" w14:textId="255BD9A8" w:rsidR="00170542" w:rsidRDefault="00170542" w:rsidP="00A92E37">
      <w:pPr>
        <w:rPr>
          <w:lang w:val="en-US"/>
        </w:rPr>
      </w:pPr>
    </w:p>
    <w:p w14:paraId="4393E9FF" w14:textId="77777777" w:rsidR="00170542" w:rsidRDefault="00170542" w:rsidP="00A92E37">
      <w:pPr>
        <w:rPr>
          <w:lang w:val="en-US"/>
        </w:rPr>
      </w:pPr>
    </w:p>
    <w:p w14:paraId="3CD2F8C2" w14:textId="6D1E5486" w:rsidR="00434ABD" w:rsidRPr="00A92E37" w:rsidRDefault="00434ABD" w:rsidP="00A92E37">
      <w:pPr>
        <w:rPr>
          <w:lang w:val="en-US"/>
        </w:rPr>
      </w:pPr>
    </w:p>
    <w:p w14:paraId="4E9AB62A" w14:textId="113963E4" w:rsidR="00A92E37" w:rsidRPr="00A92E37" w:rsidRDefault="00A92E37" w:rsidP="00A92E37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9504" behindDoc="0" locked="0" layoutInCell="1" allowOverlap="1" wp14:anchorId="41EB11B7" wp14:editId="5FF69B33">
            <wp:simplePos x="0" y="0"/>
            <wp:positionH relativeFrom="column">
              <wp:posOffset>31308</wp:posOffset>
            </wp:positionH>
            <wp:positionV relativeFrom="paragraph">
              <wp:posOffset>-388537</wp:posOffset>
            </wp:positionV>
            <wp:extent cx="3848100" cy="3078310"/>
            <wp:effectExtent l="0" t="0" r="0" b="8255"/>
            <wp:wrapNone/>
            <wp:docPr id="471875893" name="Billede 3" descr="Et billede, der indeholder tekst, Kurve, linje/rækk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875893" name="Billede 3" descr="Et billede, der indeholder tekst, Kurve, linje/række, diagram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07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B4246" w14:textId="580FCFED" w:rsidR="00A92E37" w:rsidRPr="00A92E37" w:rsidRDefault="00A92E37" w:rsidP="00A92E37">
      <w:pPr>
        <w:rPr>
          <w:lang w:val="en-US"/>
        </w:rPr>
      </w:pPr>
    </w:p>
    <w:p w14:paraId="023A492E" w14:textId="28D9128C" w:rsidR="00A92E37" w:rsidRPr="00A92E37" w:rsidRDefault="00A92E37" w:rsidP="00A92E37">
      <w:pPr>
        <w:rPr>
          <w:lang w:val="en-US"/>
        </w:rPr>
      </w:pPr>
    </w:p>
    <w:p w14:paraId="111623B5" w14:textId="009AC611" w:rsidR="00A92E37" w:rsidRPr="00A92E37" w:rsidRDefault="00A92E37" w:rsidP="00A92E37">
      <w:pPr>
        <w:rPr>
          <w:lang w:val="en-US"/>
        </w:rPr>
      </w:pPr>
    </w:p>
    <w:p w14:paraId="1964A0DD" w14:textId="07432063" w:rsidR="00A92E37" w:rsidRPr="00A92E37" w:rsidRDefault="00A92E37" w:rsidP="00A92E37">
      <w:pPr>
        <w:rPr>
          <w:lang w:val="en-US"/>
        </w:rPr>
      </w:pPr>
    </w:p>
    <w:p w14:paraId="447BFB0D" w14:textId="2ABAE247" w:rsidR="00A92E37" w:rsidRPr="00A92E37" w:rsidRDefault="00A92E37" w:rsidP="00A92E37">
      <w:pPr>
        <w:rPr>
          <w:lang w:val="en-US"/>
        </w:rPr>
      </w:pPr>
    </w:p>
    <w:p w14:paraId="635B0779" w14:textId="09980310" w:rsidR="00A92E37" w:rsidRPr="00A92E37" w:rsidRDefault="00A92E37" w:rsidP="00A92E37">
      <w:pPr>
        <w:rPr>
          <w:lang w:val="en-US"/>
        </w:rPr>
      </w:pPr>
    </w:p>
    <w:p w14:paraId="363AA06C" w14:textId="77777777" w:rsidR="00A92E37" w:rsidRPr="00A92E37" w:rsidRDefault="00A92E37" w:rsidP="00A92E37">
      <w:pPr>
        <w:rPr>
          <w:lang w:val="en-US"/>
        </w:rPr>
      </w:pPr>
    </w:p>
    <w:p w14:paraId="0229258E" w14:textId="379F3CB2" w:rsidR="00A92E37" w:rsidRPr="00A92E37" w:rsidRDefault="00A92E37" w:rsidP="00A92E37">
      <w:pPr>
        <w:rPr>
          <w:lang w:val="en-US"/>
        </w:rPr>
      </w:pPr>
    </w:p>
    <w:p w14:paraId="7F9275A6" w14:textId="26FDAC0E" w:rsidR="00A92E37" w:rsidRPr="00A92E37" w:rsidRDefault="00A92E37" w:rsidP="00A92E37">
      <w:pPr>
        <w:rPr>
          <w:lang w:val="en-US"/>
        </w:rPr>
      </w:pPr>
    </w:p>
    <w:p w14:paraId="30B862EF" w14:textId="0D821929" w:rsidR="00A92E37" w:rsidRPr="00A92E37" w:rsidRDefault="00A92E37" w:rsidP="00A92E37">
      <w:pPr>
        <w:rPr>
          <w:lang w:val="en-US"/>
        </w:rPr>
      </w:pPr>
    </w:p>
    <w:p w14:paraId="2CB83E85" w14:textId="77777777" w:rsidR="00A92E37" w:rsidRPr="00A92E37" w:rsidRDefault="00A92E37" w:rsidP="00A92E37">
      <w:pPr>
        <w:rPr>
          <w:lang w:val="en-US"/>
        </w:rPr>
      </w:pPr>
    </w:p>
    <w:p w14:paraId="33434A09" w14:textId="36C751A9" w:rsidR="00A92E37" w:rsidRPr="00A92E37" w:rsidRDefault="00A92E37" w:rsidP="00A92E37">
      <w:pPr>
        <w:rPr>
          <w:lang w:val="en-US"/>
        </w:rPr>
      </w:pPr>
    </w:p>
    <w:p w14:paraId="377C0D51" w14:textId="1770E8AD" w:rsidR="00A92E37" w:rsidRPr="00A92E37" w:rsidRDefault="00A92E37" w:rsidP="00A92E37">
      <w:pPr>
        <w:rPr>
          <w:lang w:val="en-US"/>
        </w:rPr>
      </w:pPr>
    </w:p>
    <w:p w14:paraId="2D17B24C" w14:textId="587320E2" w:rsidR="00A92E37" w:rsidRPr="00A92E37" w:rsidRDefault="00A92E37" w:rsidP="00A92E37">
      <w:pPr>
        <w:rPr>
          <w:lang w:val="en-US"/>
        </w:rPr>
      </w:pPr>
    </w:p>
    <w:p w14:paraId="011FC73C" w14:textId="050B6F41" w:rsidR="00A92E37" w:rsidRPr="00A92E37" w:rsidRDefault="00A92E37" w:rsidP="00A92E37">
      <w:pPr>
        <w:rPr>
          <w:lang w:val="en-US"/>
        </w:rPr>
      </w:pPr>
    </w:p>
    <w:p w14:paraId="3B2AF00F" w14:textId="320708DE" w:rsidR="00A92E37" w:rsidRPr="00A92E37" w:rsidRDefault="00A92E37" w:rsidP="00A92E37">
      <w:pPr>
        <w:rPr>
          <w:lang w:val="en-US"/>
        </w:rPr>
      </w:pPr>
      <w:r w:rsidRPr="00A92E37">
        <w:rPr>
          <w:lang w:val="en-US"/>
        </w:rPr>
        <w:t>Figure S</w:t>
      </w:r>
      <w:r w:rsidR="0043375A">
        <w:rPr>
          <w:lang w:val="en-US"/>
        </w:rPr>
        <w:t>3</w:t>
      </w:r>
      <w:r w:rsidRPr="00A92E37">
        <w:rPr>
          <w:lang w:val="en-US"/>
        </w:rPr>
        <w:t>.</w:t>
      </w:r>
    </w:p>
    <w:p w14:paraId="7948502E" w14:textId="41911876" w:rsidR="00A92E37" w:rsidRDefault="00A92E37" w:rsidP="00A92E37">
      <w:pPr>
        <w:rPr>
          <w:lang w:val="en-US"/>
        </w:rPr>
      </w:pPr>
      <w:r w:rsidRPr="00A92E37">
        <w:rPr>
          <w:lang w:val="en-US"/>
        </w:rPr>
        <w:t>Estimate for</w:t>
      </w:r>
      <w:r w:rsidR="00434ABD">
        <w:rPr>
          <w:lang w:val="en-US"/>
        </w:rPr>
        <w:t xml:space="preserve"> the</w:t>
      </w:r>
      <w:r w:rsidRPr="00A92E37">
        <w:rPr>
          <w:lang w:val="en-US"/>
        </w:rPr>
        <w:t xml:space="preserve"> number of new prostate cancer cases in 2050 in Denmark showing the estimated trend and no effects of modification in major risk factors.</w:t>
      </w:r>
    </w:p>
    <w:p w14:paraId="67009B55" w14:textId="37E5C36A" w:rsidR="00A92E37" w:rsidRDefault="00A92E37" w:rsidP="00A92E37">
      <w:pPr>
        <w:rPr>
          <w:lang w:val="en-US"/>
        </w:rPr>
      </w:pPr>
    </w:p>
    <w:p w14:paraId="37B4891A" w14:textId="400AF3C7" w:rsidR="00A92E37" w:rsidRDefault="00A92E37" w:rsidP="00A92E37">
      <w:pPr>
        <w:rPr>
          <w:lang w:val="en-US"/>
        </w:rPr>
      </w:pPr>
    </w:p>
    <w:p w14:paraId="278E8BA9" w14:textId="19C8BDF3" w:rsidR="00A92E37" w:rsidRDefault="00A92E37" w:rsidP="00A92E37">
      <w:pPr>
        <w:rPr>
          <w:lang w:val="en-US"/>
        </w:rPr>
      </w:pPr>
    </w:p>
    <w:p w14:paraId="2223D75E" w14:textId="77777777" w:rsidR="00A92E37" w:rsidRDefault="00A92E37" w:rsidP="00A92E37">
      <w:pPr>
        <w:rPr>
          <w:lang w:val="en-US"/>
        </w:rPr>
      </w:pPr>
    </w:p>
    <w:p w14:paraId="1F96A61F" w14:textId="258E0610" w:rsidR="00A92E37" w:rsidRDefault="00A92E37" w:rsidP="00A92E37">
      <w:pPr>
        <w:rPr>
          <w:lang w:val="en-US"/>
        </w:rPr>
      </w:pPr>
    </w:p>
    <w:p w14:paraId="28139370" w14:textId="77777777" w:rsidR="00170542" w:rsidRDefault="00170542" w:rsidP="00A92E37">
      <w:pPr>
        <w:rPr>
          <w:lang w:val="en-US"/>
        </w:rPr>
      </w:pPr>
    </w:p>
    <w:p w14:paraId="63CF6D28" w14:textId="6FD5B935" w:rsidR="00A92E37" w:rsidRDefault="00A92E37" w:rsidP="00A92E37">
      <w:pPr>
        <w:rPr>
          <w:lang w:val="en-US"/>
        </w:rPr>
      </w:pPr>
    </w:p>
    <w:p w14:paraId="15586D25" w14:textId="77777777" w:rsidR="00A92E37" w:rsidRDefault="00A92E37" w:rsidP="00A92E37">
      <w:pPr>
        <w:rPr>
          <w:lang w:val="en-US"/>
        </w:rPr>
      </w:pPr>
    </w:p>
    <w:p w14:paraId="083532A5" w14:textId="2303AF95" w:rsidR="00A92E37" w:rsidRDefault="00A92E37" w:rsidP="00A92E37">
      <w:pPr>
        <w:rPr>
          <w:lang w:val="en-US"/>
        </w:rPr>
      </w:pPr>
    </w:p>
    <w:p w14:paraId="0CB5161A" w14:textId="45AC66CA" w:rsidR="00A92E37" w:rsidRDefault="00BF57D0" w:rsidP="00A92E37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C136921" wp14:editId="2DA52432">
                <wp:simplePos x="0" y="0"/>
                <wp:positionH relativeFrom="column">
                  <wp:posOffset>-638037</wp:posOffset>
                </wp:positionH>
                <wp:positionV relativeFrom="paragraph">
                  <wp:posOffset>252178</wp:posOffset>
                </wp:positionV>
                <wp:extent cx="421419" cy="1404620"/>
                <wp:effectExtent l="0" t="0" r="17145" b="24765"/>
                <wp:wrapNone/>
                <wp:docPr id="96532046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CB4EC" w14:textId="7658BB9D" w:rsidR="00BF57D0" w:rsidRPr="00BF57D0" w:rsidRDefault="00BF57D0" w:rsidP="00BF57D0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BF57D0"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136921" id="_x0000_s1027" type="#_x0000_t202" style="position:absolute;margin-left:-50.25pt;margin-top:19.85pt;width:33.2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" fillcolor="white [3212]" strokecolor="white [3212]">
                <v:textbox style="mso-fit-shape-to-text:t">
                  <w:txbxContent>
                    <w:p w14:paraId="7ADCB4EC" w14:textId="7658BB9D" w:rsidR="00BF57D0" w:rsidRPr="00BF57D0" w:rsidRDefault="00BF57D0" w:rsidP="00BF57D0">
                      <w:pPr>
                        <w:rPr>
                          <w:sz w:val="22"/>
                          <w:szCs w:val="18"/>
                        </w:rPr>
                      </w:pPr>
                      <w:r w:rsidRPr="00BF57D0">
                        <w:rPr>
                          <w:sz w:val="22"/>
                          <w:szCs w:val="18"/>
                        </w:rPr>
                        <w:t>S</w:t>
                      </w:r>
                      <w:r>
                        <w:rPr>
                          <w:sz w:val="22"/>
                          <w:szCs w:val="18"/>
                        </w:rPr>
                        <w:t>4a</w:t>
                      </w:r>
                    </w:p>
                  </w:txbxContent>
                </v:textbox>
              </v:shape>
            </w:pict>
          </mc:Fallback>
        </mc:AlternateContent>
      </w:r>
    </w:p>
    <w:p w14:paraId="0165E5E9" w14:textId="01F03146" w:rsidR="00A92E37" w:rsidRDefault="00BF57D0" w:rsidP="00A92E37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CEA389B" wp14:editId="30268446">
                <wp:simplePos x="0" y="0"/>
                <wp:positionH relativeFrom="column">
                  <wp:posOffset>3902655</wp:posOffset>
                </wp:positionH>
                <wp:positionV relativeFrom="paragraph">
                  <wp:posOffset>92738</wp:posOffset>
                </wp:positionV>
                <wp:extent cx="421419" cy="1404620"/>
                <wp:effectExtent l="0" t="0" r="17145" b="24765"/>
                <wp:wrapNone/>
                <wp:docPr id="180523818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B5850" w14:textId="4A2C79BA" w:rsidR="00BF57D0" w:rsidRPr="00BF57D0" w:rsidRDefault="00BF57D0" w:rsidP="00BF57D0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BF57D0"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4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EA389B" id="_x0000_s1028" type="#_x0000_t202" style="position:absolute;margin-left:307.3pt;margin-top:7.3pt;width:33.2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" fillcolor="white [3212]" strokecolor="white [3212]">
                <v:textbox style="mso-fit-shape-to-text:t">
                  <w:txbxContent>
                    <w:p w14:paraId="6A6B5850" w14:textId="4A2C79BA" w:rsidR="00BF57D0" w:rsidRPr="00BF57D0" w:rsidRDefault="00BF57D0" w:rsidP="00BF57D0">
                      <w:pPr>
                        <w:rPr>
                          <w:sz w:val="22"/>
                          <w:szCs w:val="18"/>
                        </w:rPr>
                      </w:pPr>
                      <w:r w:rsidRPr="00BF57D0">
                        <w:rPr>
                          <w:sz w:val="22"/>
                          <w:szCs w:val="18"/>
                        </w:rPr>
                        <w:t>S</w:t>
                      </w:r>
                      <w:r>
                        <w:rPr>
                          <w:sz w:val="22"/>
                          <w:szCs w:val="18"/>
                        </w:rPr>
                        <w:t>4b</w:t>
                      </w:r>
                    </w:p>
                  </w:txbxContent>
                </v:textbox>
              </v:shape>
            </w:pict>
          </mc:Fallback>
        </mc:AlternateContent>
      </w:r>
    </w:p>
    <w:p w14:paraId="0B4CB8A6" w14:textId="37912D21" w:rsidR="00A92E37" w:rsidRDefault="00A92E37" w:rsidP="00A92E37">
      <w:pPr>
        <w:rPr>
          <w:lang w:val="en-US"/>
        </w:rPr>
      </w:pPr>
    </w:p>
    <w:p w14:paraId="59FF0390" w14:textId="49FE91B6" w:rsidR="00A92E37" w:rsidRPr="00A92E37" w:rsidRDefault="007818F4" w:rsidP="00A92E37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455C56A" wp14:editId="5BF5C2A7">
            <wp:simplePos x="0" y="0"/>
            <wp:positionH relativeFrom="column">
              <wp:posOffset>3971710</wp:posOffset>
            </wp:positionH>
            <wp:positionV relativeFrom="paragraph">
              <wp:posOffset>-139254</wp:posOffset>
            </wp:positionV>
            <wp:extent cx="4354753" cy="3483610"/>
            <wp:effectExtent l="0" t="0" r="8255" b="2540"/>
            <wp:wrapNone/>
            <wp:docPr id="573161938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753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BDD345D" wp14:editId="5C3EAD6E">
            <wp:simplePos x="0" y="0"/>
            <wp:positionH relativeFrom="column">
              <wp:posOffset>-556536</wp:posOffset>
            </wp:positionH>
            <wp:positionV relativeFrom="paragraph">
              <wp:posOffset>-137484</wp:posOffset>
            </wp:positionV>
            <wp:extent cx="4333875" cy="3466910"/>
            <wp:effectExtent l="0" t="0" r="0" b="635"/>
            <wp:wrapNone/>
            <wp:docPr id="139061317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46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38ED1E" w14:textId="53BE6A8D" w:rsidR="00A92E37" w:rsidRPr="00A92E37" w:rsidRDefault="00A92E37" w:rsidP="00A92E37">
      <w:pPr>
        <w:rPr>
          <w:lang w:val="en-US"/>
        </w:rPr>
      </w:pPr>
    </w:p>
    <w:p w14:paraId="5D570480" w14:textId="6E81F6AC" w:rsidR="00DF6601" w:rsidRDefault="00A92E37" w:rsidP="00A92E37">
      <w:pPr>
        <w:rPr>
          <w:lang w:val="en-US"/>
        </w:rPr>
      </w:pPr>
      <w:r w:rsidRPr="00A92E37">
        <w:rPr>
          <w:lang w:val="en-US"/>
        </w:rPr>
        <w:t> </w:t>
      </w:r>
    </w:p>
    <w:p w14:paraId="3AFC1E3A" w14:textId="4DFE0EFD" w:rsidR="00DF6601" w:rsidRDefault="00DF6601" w:rsidP="00C46920">
      <w:pPr>
        <w:rPr>
          <w:lang w:val="en-US"/>
        </w:rPr>
      </w:pPr>
    </w:p>
    <w:p w14:paraId="582C8757" w14:textId="761D33AB" w:rsidR="00914AF9" w:rsidRDefault="00914AF9" w:rsidP="00C46920">
      <w:pPr>
        <w:rPr>
          <w:lang w:val="en-US"/>
        </w:rPr>
      </w:pPr>
    </w:p>
    <w:p w14:paraId="2278D351" w14:textId="7D103042" w:rsidR="00914AF9" w:rsidRDefault="00914AF9" w:rsidP="00C46920">
      <w:pPr>
        <w:rPr>
          <w:lang w:val="en-US"/>
        </w:rPr>
      </w:pPr>
    </w:p>
    <w:p w14:paraId="564A2552" w14:textId="77777777" w:rsidR="00914AF9" w:rsidRDefault="00914AF9" w:rsidP="00C46920">
      <w:pPr>
        <w:rPr>
          <w:lang w:val="en-US"/>
        </w:rPr>
      </w:pPr>
    </w:p>
    <w:p w14:paraId="46E6D753" w14:textId="7C563EDA" w:rsidR="00914AF9" w:rsidRDefault="00914AF9" w:rsidP="00C46920">
      <w:pPr>
        <w:rPr>
          <w:lang w:val="en-US"/>
        </w:rPr>
      </w:pPr>
    </w:p>
    <w:p w14:paraId="34F2F8CB" w14:textId="77777777" w:rsidR="00914AF9" w:rsidRDefault="00914AF9" w:rsidP="00C46920">
      <w:pPr>
        <w:rPr>
          <w:lang w:val="en-US"/>
        </w:rPr>
      </w:pPr>
    </w:p>
    <w:p w14:paraId="5E3BC019" w14:textId="77777777" w:rsidR="00914AF9" w:rsidRDefault="00914AF9" w:rsidP="00C46920">
      <w:pPr>
        <w:rPr>
          <w:lang w:val="en-US"/>
        </w:rPr>
      </w:pPr>
    </w:p>
    <w:p w14:paraId="44313C36" w14:textId="77777777" w:rsidR="00914AF9" w:rsidRDefault="00914AF9" w:rsidP="00C46920">
      <w:pPr>
        <w:rPr>
          <w:lang w:val="en-US"/>
        </w:rPr>
      </w:pPr>
    </w:p>
    <w:p w14:paraId="3614FBEF" w14:textId="77777777" w:rsidR="00914AF9" w:rsidRDefault="00914AF9" w:rsidP="00C46920">
      <w:pPr>
        <w:rPr>
          <w:lang w:val="en-US"/>
        </w:rPr>
      </w:pPr>
    </w:p>
    <w:p w14:paraId="6DAFE23D" w14:textId="77777777" w:rsidR="00914AF9" w:rsidRDefault="00914AF9" w:rsidP="00C46920">
      <w:pPr>
        <w:rPr>
          <w:lang w:val="en-US"/>
        </w:rPr>
      </w:pPr>
    </w:p>
    <w:p w14:paraId="4F84E928" w14:textId="27902D0F" w:rsidR="00914AF9" w:rsidRDefault="00914AF9" w:rsidP="00C46920">
      <w:pPr>
        <w:rPr>
          <w:lang w:val="en-US"/>
        </w:rPr>
      </w:pPr>
    </w:p>
    <w:p w14:paraId="23F61097" w14:textId="77777777" w:rsidR="00914AF9" w:rsidRDefault="00914AF9" w:rsidP="00C46920">
      <w:pPr>
        <w:rPr>
          <w:lang w:val="en-US"/>
        </w:rPr>
      </w:pPr>
    </w:p>
    <w:p w14:paraId="0E57E0CD" w14:textId="77777777" w:rsidR="00914AF9" w:rsidRDefault="00914AF9" w:rsidP="00C46920">
      <w:pPr>
        <w:rPr>
          <w:lang w:val="en-US"/>
        </w:rPr>
      </w:pPr>
    </w:p>
    <w:p w14:paraId="2EF01E2F" w14:textId="77777777" w:rsidR="00914AF9" w:rsidRDefault="00914AF9" w:rsidP="00C46920">
      <w:pPr>
        <w:rPr>
          <w:lang w:val="en-US"/>
        </w:rPr>
      </w:pPr>
    </w:p>
    <w:p w14:paraId="660F3A46" w14:textId="77777777" w:rsidR="00914AF9" w:rsidRDefault="00914AF9" w:rsidP="00C46920">
      <w:pPr>
        <w:rPr>
          <w:lang w:val="en-US"/>
        </w:rPr>
      </w:pPr>
    </w:p>
    <w:p w14:paraId="1497B050" w14:textId="77777777" w:rsidR="00914AF9" w:rsidRDefault="00914AF9" w:rsidP="00C46920">
      <w:pPr>
        <w:rPr>
          <w:lang w:val="en-US"/>
        </w:rPr>
      </w:pPr>
    </w:p>
    <w:p w14:paraId="150EE223" w14:textId="77777777" w:rsidR="00914AF9" w:rsidRDefault="00914AF9" w:rsidP="00C46920">
      <w:pPr>
        <w:rPr>
          <w:lang w:val="en-US"/>
        </w:rPr>
      </w:pPr>
    </w:p>
    <w:p w14:paraId="6FD56683" w14:textId="77777777" w:rsidR="00914AF9" w:rsidRDefault="00914AF9" w:rsidP="00C46920">
      <w:pPr>
        <w:rPr>
          <w:lang w:val="en-US"/>
        </w:rPr>
      </w:pPr>
    </w:p>
    <w:p w14:paraId="0B913A37" w14:textId="2E62035C" w:rsidR="009A3A50" w:rsidRPr="009A3A50" w:rsidRDefault="009A3A50" w:rsidP="009A3A50">
      <w:pPr>
        <w:rPr>
          <w:lang w:val="en-US"/>
        </w:rPr>
      </w:pPr>
      <w:r w:rsidRPr="009A3A50">
        <w:rPr>
          <w:lang w:val="en-US"/>
        </w:rPr>
        <w:t xml:space="preserve">Figure </w:t>
      </w:r>
      <w:r w:rsidR="0043375A">
        <w:rPr>
          <w:lang w:val="en-US"/>
        </w:rPr>
        <w:t>S4a</w:t>
      </w:r>
      <w:r w:rsidR="00A92592">
        <w:rPr>
          <w:lang w:val="en-US"/>
        </w:rPr>
        <w:t>-b</w:t>
      </w:r>
      <w:r w:rsidRPr="009A3A50">
        <w:rPr>
          <w:lang w:val="en-US"/>
        </w:rPr>
        <w:t>.</w:t>
      </w:r>
    </w:p>
    <w:p w14:paraId="7EA71ED8" w14:textId="2D967D1D" w:rsidR="00DD19C8" w:rsidRDefault="00F80DDD" w:rsidP="009A3A50">
      <w:pPr>
        <w:rPr>
          <w:lang w:val="en-US"/>
        </w:rPr>
      </w:pPr>
      <w:r>
        <w:rPr>
          <w:lang w:val="en-US"/>
        </w:rPr>
        <w:t xml:space="preserve">Sensitivity analysis of </w:t>
      </w:r>
      <w:r w:rsidR="00F81347">
        <w:rPr>
          <w:lang w:val="en-US"/>
        </w:rPr>
        <w:t xml:space="preserve">the </w:t>
      </w:r>
      <w:r>
        <w:rPr>
          <w:lang w:val="en-US"/>
        </w:rPr>
        <w:t>e</w:t>
      </w:r>
      <w:r w:rsidR="009A3A50" w:rsidRPr="009A3A50">
        <w:rPr>
          <w:lang w:val="en-US"/>
        </w:rPr>
        <w:t xml:space="preserve">stimates for </w:t>
      </w:r>
      <w:r w:rsidR="00F81347">
        <w:rPr>
          <w:lang w:val="en-US"/>
        </w:rPr>
        <w:t xml:space="preserve">the </w:t>
      </w:r>
      <w:r w:rsidR="009A3A50" w:rsidRPr="009A3A50">
        <w:rPr>
          <w:lang w:val="en-US"/>
        </w:rPr>
        <w:t>number of new breast cancer cases in postmenopausal women in 2050 in Denmark,</w:t>
      </w:r>
      <w:r w:rsidR="001445C6">
        <w:rPr>
          <w:lang w:val="en-US"/>
        </w:rPr>
        <w:t xml:space="preserve"> using the </w:t>
      </w:r>
      <w:r w:rsidR="007818F4">
        <w:rPr>
          <w:lang w:val="en-US"/>
        </w:rPr>
        <w:t xml:space="preserve">highest and </w:t>
      </w:r>
      <w:r w:rsidR="001445C6">
        <w:rPr>
          <w:lang w:val="en-US"/>
        </w:rPr>
        <w:t>lowest relative risk</w:t>
      </w:r>
      <w:r w:rsidR="00F64F9C">
        <w:rPr>
          <w:lang w:val="en-US"/>
        </w:rPr>
        <w:t xml:space="preserve"> estimate</w:t>
      </w:r>
      <w:r w:rsidR="001445C6">
        <w:rPr>
          <w:lang w:val="en-US"/>
        </w:rPr>
        <w:t>s</w:t>
      </w:r>
      <w:r w:rsidR="00FD228E">
        <w:rPr>
          <w:lang w:val="en-US"/>
        </w:rPr>
        <w:t xml:space="preserve"> from</w:t>
      </w:r>
      <w:r w:rsidR="001445C6">
        <w:rPr>
          <w:lang w:val="en-US"/>
        </w:rPr>
        <w:t xml:space="preserve"> </w:t>
      </w:r>
      <w:r w:rsidR="00DA1488" w:rsidRPr="00DA1488">
        <w:rPr>
          <w:lang w:val="en-US"/>
        </w:rPr>
        <w:t xml:space="preserve">the 95% confidence interval </w:t>
      </w:r>
      <w:r w:rsidR="001445C6">
        <w:rPr>
          <w:lang w:val="en-US"/>
        </w:rPr>
        <w:t xml:space="preserve">from </w:t>
      </w:r>
      <w:r w:rsidR="004F7F3D">
        <w:rPr>
          <w:lang w:val="en-US"/>
        </w:rPr>
        <w:t>T</w:t>
      </w:r>
      <w:r w:rsidR="001445C6">
        <w:rPr>
          <w:lang w:val="en-US"/>
        </w:rPr>
        <w:t>able 1,</w:t>
      </w:r>
      <w:r w:rsidR="009A3A50" w:rsidRPr="009A3A50">
        <w:rPr>
          <w:lang w:val="en-US"/>
        </w:rPr>
        <w:t xml:space="preserve"> showing the </w:t>
      </w:r>
      <w:r w:rsidR="006C6057">
        <w:rPr>
          <w:lang w:val="en-US"/>
        </w:rPr>
        <w:t>estimated</w:t>
      </w:r>
      <w:r w:rsidR="009A3A50" w:rsidRPr="009A3A50">
        <w:rPr>
          <w:lang w:val="en-US"/>
        </w:rPr>
        <w:t xml:space="preserve"> trend</w:t>
      </w:r>
      <w:r w:rsidR="009C5909">
        <w:rPr>
          <w:lang w:val="en-US"/>
        </w:rPr>
        <w:t xml:space="preserve"> with no intervention</w:t>
      </w:r>
      <w:r w:rsidR="009A3A50" w:rsidRPr="009A3A50">
        <w:rPr>
          <w:lang w:val="en-US"/>
        </w:rPr>
        <w:t xml:space="preserve"> and</w:t>
      </w:r>
      <w:r w:rsidR="00F81347">
        <w:rPr>
          <w:lang w:val="en-US"/>
        </w:rPr>
        <w:t xml:space="preserve"> the</w:t>
      </w:r>
      <w:r w:rsidR="009A3A50" w:rsidRPr="009A3A50">
        <w:rPr>
          <w:lang w:val="en-US"/>
        </w:rPr>
        <w:t xml:space="preserve"> effects of an instant 50% and 100% reduction in overweight and obesity and alcohol consumption </w:t>
      </w:r>
      <w:r w:rsidR="001E000D">
        <w:rPr>
          <w:lang w:val="en-US"/>
        </w:rPr>
        <w:t>beginning in</w:t>
      </w:r>
      <w:r w:rsidR="009A3A50" w:rsidRPr="009A3A50">
        <w:rPr>
          <w:lang w:val="en-US"/>
        </w:rPr>
        <w:t xml:space="preserve"> 202</w:t>
      </w:r>
      <w:r w:rsidR="008E0429">
        <w:rPr>
          <w:lang w:val="en-US"/>
        </w:rPr>
        <w:t>2</w:t>
      </w:r>
      <w:r w:rsidR="009A3A50" w:rsidRPr="009A3A50">
        <w:rPr>
          <w:lang w:val="en-US"/>
        </w:rPr>
        <w:t>.</w:t>
      </w:r>
      <w:r w:rsidR="001445C6">
        <w:rPr>
          <w:lang w:val="en-US"/>
        </w:rPr>
        <w:t xml:space="preserve"> </w:t>
      </w:r>
    </w:p>
    <w:p w14:paraId="0FA60BE1" w14:textId="4EEA8FFE" w:rsidR="001445C6" w:rsidRDefault="001445C6" w:rsidP="009A3A50">
      <w:pPr>
        <w:rPr>
          <w:lang w:val="en-US"/>
        </w:rPr>
      </w:pPr>
    </w:p>
    <w:p w14:paraId="67E13178" w14:textId="6F45D4EF" w:rsidR="00070D3E" w:rsidRDefault="00070D3E" w:rsidP="009A3A50">
      <w:pPr>
        <w:rPr>
          <w:lang w:val="en-US"/>
        </w:rPr>
      </w:pPr>
    </w:p>
    <w:p w14:paraId="42760EE9" w14:textId="7F928F59" w:rsidR="00070D3E" w:rsidRDefault="00070D3E" w:rsidP="009A3A50">
      <w:pPr>
        <w:rPr>
          <w:lang w:val="en-US"/>
        </w:rPr>
      </w:pPr>
    </w:p>
    <w:p w14:paraId="2531B37C" w14:textId="6E586647" w:rsidR="00AE5F15" w:rsidRDefault="00CF6B95" w:rsidP="00C9460B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F95CA85" wp14:editId="2F8052FE">
                <wp:simplePos x="0" y="0"/>
                <wp:positionH relativeFrom="column">
                  <wp:posOffset>5669280</wp:posOffset>
                </wp:positionH>
                <wp:positionV relativeFrom="paragraph">
                  <wp:posOffset>12700</wp:posOffset>
                </wp:positionV>
                <wp:extent cx="516255" cy="1404620"/>
                <wp:effectExtent l="0" t="0" r="0" b="1270"/>
                <wp:wrapNone/>
                <wp:docPr id="91248348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490E7" w14:textId="05F82EC7" w:rsidR="00CF6B95" w:rsidRPr="003D6D9D" w:rsidRDefault="00CF6B95" w:rsidP="00CF6B95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 w:rsidR="00FF05BB">
                              <w:rPr>
                                <w:sz w:val="20"/>
                                <w:szCs w:val="16"/>
                              </w:rPr>
                              <w:t>5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95CA85" id="_x0000_s1029" type="#_x0000_t202" style="position:absolute;margin-left:446.4pt;margin-top:1pt;width:40.6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" filled="f" stroked="f">
                <v:textbox style="mso-fit-shape-to-text:t">
                  <w:txbxContent>
                    <w:p w14:paraId="1B1490E7" w14:textId="05F82EC7" w:rsidR="00CF6B95" w:rsidRPr="003D6D9D" w:rsidRDefault="00CF6B95" w:rsidP="00CF6B95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 w:rsidR="00FF05BB">
                        <w:rPr>
                          <w:sz w:val="20"/>
                          <w:szCs w:val="16"/>
                        </w:rPr>
                        <w:t>5b</w:t>
                      </w:r>
                    </w:p>
                  </w:txbxContent>
                </v:textbox>
              </v:shape>
            </w:pict>
          </mc:Fallback>
        </mc:AlternateContent>
      </w: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81B57A4" wp14:editId="47865DA9">
                <wp:simplePos x="0" y="0"/>
                <wp:positionH relativeFrom="column">
                  <wp:posOffset>1842301</wp:posOffset>
                </wp:positionH>
                <wp:positionV relativeFrom="paragraph">
                  <wp:posOffset>13170</wp:posOffset>
                </wp:positionV>
                <wp:extent cx="516835" cy="1404620"/>
                <wp:effectExtent l="0" t="0" r="0" b="1270"/>
                <wp:wrapNone/>
                <wp:docPr id="63507859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8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E13C1" w14:textId="0FEF39DC" w:rsidR="003D6D9D" w:rsidRPr="003D6D9D" w:rsidRDefault="003D6D9D" w:rsidP="003D6D9D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 w:rsidR="00FF05BB">
                              <w:rPr>
                                <w:sz w:val="20"/>
                                <w:szCs w:val="16"/>
                              </w:rPr>
                              <w:t>5</w:t>
                            </w:r>
                            <w:r w:rsidRPr="003D6D9D">
                              <w:rPr>
                                <w:sz w:val="20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1B57A4" id="_x0000_s1030" type="#_x0000_t202" style="position:absolute;margin-left:145.05pt;margin-top:1.05pt;width:40.7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" filled="f" stroked="f">
                <v:textbox style="mso-fit-shape-to-text:t">
                  <w:txbxContent>
                    <w:p w14:paraId="6D4E13C1" w14:textId="0FEF39DC" w:rsidR="003D6D9D" w:rsidRPr="003D6D9D" w:rsidRDefault="003D6D9D" w:rsidP="003D6D9D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 w:rsidR="00FF05BB">
                        <w:rPr>
                          <w:sz w:val="20"/>
                          <w:szCs w:val="16"/>
                        </w:rPr>
                        <w:t>5</w:t>
                      </w:r>
                      <w:r w:rsidRPr="003D6D9D">
                        <w:rPr>
                          <w:sz w:val="20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308EC5C" w14:textId="12C1E03E" w:rsidR="007818F4" w:rsidRDefault="006C10B6" w:rsidP="00C9460B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F543F49" wp14:editId="323D18D6">
            <wp:simplePos x="0" y="0"/>
            <wp:positionH relativeFrom="column">
              <wp:posOffset>5730917</wp:posOffset>
            </wp:positionH>
            <wp:positionV relativeFrom="paragraph">
              <wp:posOffset>-72294</wp:posOffset>
            </wp:positionV>
            <wp:extent cx="3695239" cy="2955614"/>
            <wp:effectExtent l="0" t="0" r="635" b="0"/>
            <wp:wrapNone/>
            <wp:docPr id="1514468067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256" cy="296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18F4">
        <w:rPr>
          <w:noProof/>
          <w:lang w:val="en-US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022D62B5" wp14:editId="298EA257">
            <wp:simplePos x="0" y="0"/>
            <wp:positionH relativeFrom="column">
              <wp:posOffset>1929035</wp:posOffset>
            </wp:positionH>
            <wp:positionV relativeFrom="paragraph">
              <wp:posOffset>-72294</wp:posOffset>
            </wp:positionV>
            <wp:extent cx="3661758" cy="2929262"/>
            <wp:effectExtent l="0" t="0" r="0" b="4445"/>
            <wp:wrapNone/>
            <wp:docPr id="770063946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142" cy="293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B26629" w14:textId="106D733D" w:rsidR="00177E94" w:rsidRPr="00177E94" w:rsidRDefault="00177E94" w:rsidP="00177E94">
      <w:pPr>
        <w:rPr>
          <w:lang w:val="en-US"/>
        </w:rPr>
      </w:pPr>
      <w:r w:rsidRPr="00177E94">
        <w:rPr>
          <w:lang w:val="en-US"/>
        </w:rPr>
        <w:t xml:space="preserve">Figure </w:t>
      </w:r>
      <w:r w:rsidR="0043375A">
        <w:rPr>
          <w:lang w:val="en-US"/>
        </w:rPr>
        <w:t>S5a</w:t>
      </w:r>
      <w:r w:rsidR="00524A02">
        <w:rPr>
          <w:lang w:val="en-US"/>
        </w:rPr>
        <w:t>-d.</w:t>
      </w:r>
    </w:p>
    <w:p w14:paraId="028A1C28" w14:textId="3BEAB1BF" w:rsidR="007818F4" w:rsidRDefault="00177E94" w:rsidP="00177E94">
      <w:pPr>
        <w:rPr>
          <w:lang w:val="en-US"/>
        </w:rPr>
      </w:pPr>
      <w:r w:rsidRPr="00177E94">
        <w:rPr>
          <w:lang w:val="en-US"/>
        </w:rPr>
        <w:t>Sensitivity analys</w:t>
      </w:r>
      <w:r w:rsidR="004D7661">
        <w:rPr>
          <w:lang w:val="en-US"/>
        </w:rPr>
        <w:t>e</w:t>
      </w:r>
      <w:r w:rsidRPr="00177E94">
        <w:rPr>
          <w:lang w:val="en-US"/>
        </w:rPr>
        <w:t xml:space="preserve">s of </w:t>
      </w:r>
      <w:r w:rsidR="005A3AE7">
        <w:rPr>
          <w:lang w:val="en-US"/>
        </w:rPr>
        <w:t xml:space="preserve">the </w:t>
      </w:r>
    </w:p>
    <w:p w14:paraId="41EC9E31" w14:textId="2DF680B7" w:rsidR="007818F4" w:rsidRDefault="00177E94" w:rsidP="00177E94">
      <w:pPr>
        <w:rPr>
          <w:lang w:val="en-US"/>
        </w:rPr>
      </w:pPr>
      <w:r w:rsidRPr="00177E94">
        <w:rPr>
          <w:lang w:val="en-US"/>
        </w:rPr>
        <w:t xml:space="preserve">estimates for </w:t>
      </w:r>
      <w:r w:rsidR="005A3AE7">
        <w:rPr>
          <w:lang w:val="en-US"/>
        </w:rPr>
        <w:t xml:space="preserve">the </w:t>
      </w:r>
      <w:r w:rsidRPr="00177E94">
        <w:rPr>
          <w:lang w:val="en-US"/>
        </w:rPr>
        <w:t xml:space="preserve">number of </w:t>
      </w:r>
    </w:p>
    <w:p w14:paraId="6E76C077" w14:textId="78FDF6A9" w:rsidR="007818F4" w:rsidRDefault="00177E94" w:rsidP="00177E94">
      <w:pPr>
        <w:rPr>
          <w:lang w:val="en-US"/>
        </w:rPr>
      </w:pPr>
      <w:r w:rsidRPr="00177E94">
        <w:rPr>
          <w:lang w:val="en-US"/>
        </w:rPr>
        <w:t xml:space="preserve">new </w:t>
      </w:r>
      <w:r w:rsidR="00AD3AE5">
        <w:rPr>
          <w:lang w:val="en-US"/>
        </w:rPr>
        <w:t>colorectal</w:t>
      </w:r>
      <w:r w:rsidRPr="00177E94">
        <w:rPr>
          <w:lang w:val="en-US"/>
        </w:rPr>
        <w:t xml:space="preserve"> cancer cases </w:t>
      </w:r>
    </w:p>
    <w:p w14:paraId="44B3D152" w14:textId="1DEBDEC0" w:rsidR="007818F4" w:rsidRDefault="00177E94" w:rsidP="00177E94">
      <w:pPr>
        <w:rPr>
          <w:lang w:val="en-US"/>
        </w:rPr>
      </w:pPr>
      <w:r w:rsidRPr="00177E94">
        <w:rPr>
          <w:lang w:val="en-US"/>
        </w:rPr>
        <w:t>in men</w:t>
      </w:r>
      <w:r w:rsidR="007818F4">
        <w:rPr>
          <w:lang w:val="en-US"/>
        </w:rPr>
        <w:t xml:space="preserve"> and women</w:t>
      </w:r>
      <w:r w:rsidRPr="00177E94">
        <w:rPr>
          <w:lang w:val="en-US"/>
        </w:rPr>
        <w:t xml:space="preserve"> in 2050 </w:t>
      </w:r>
    </w:p>
    <w:p w14:paraId="29CD02E0" w14:textId="77777777" w:rsidR="007818F4" w:rsidRDefault="00177E94" w:rsidP="00177E94">
      <w:pPr>
        <w:rPr>
          <w:lang w:val="en-US"/>
        </w:rPr>
      </w:pPr>
      <w:r w:rsidRPr="00177E94">
        <w:rPr>
          <w:lang w:val="en-US"/>
        </w:rPr>
        <w:t xml:space="preserve">in Denmark, using the </w:t>
      </w:r>
      <w:r w:rsidR="007818F4">
        <w:rPr>
          <w:lang w:val="en-US"/>
        </w:rPr>
        <w:t xml:space="preserve">highest </w:t>
      </w:r>
    </w:p>
    <w:p w14:paraId="7131BC2C" w14:textId="77777777" w:rsidR="007818F4" w:rsidRDefault="007818F4" w:rsidP="00177E94">
      <w:pPr>
        <w:rPr>
          <w:lang w:val="en-US"/>
        </w:rPr>
      </w:pPr>
      <w:r>
        <w:rPr>
          <w:lang w:val="en-US"/>
        </w:rPr>
        <w:t xml:space="preserve">and </w:t>
      </w:r>
      <w:r w:rsidR="006D6668">
        <w:rPr>
          <w:lang w:val="en-US"/>
        </w:rPr>
        <w:t>lowest</w:t>
      </w:r>
      <w:r w:rsidR="00177E94" w:rsidRPr="00177E94">
        <w:rPr>
          <w:lang w:val="en-US"/>
        </w:rPr>
        <w:t xml:space="preserve"> relative risk</w:t>
      </w:r>
      <w:r w:rsidR="00F64F9C">
        <w:rPr>
          <w:lang w:val="en-US"/>
        </w:rPr>
        <w:t xml:space="preserve"> </w:t>
      </w:r>
    </w:p>
    <w:p w14:paraId="3389EEFB" w14:textId="494F08E2" w:rsidR="007818F4" w:rsidRDefault="00F64F9C" w:rsidP="00177E94">
      <w:pPr>
        <w:rPr>
          <w:lang w:val="en-US"/>
        </w:rPr>
      </w:pPr>
      <w:r>
        <w:rPr>
          <w:lang w:val="en-US"/>
        </w:rPr>
        <w:t>estimate</w:t>
      </w:r>
      <w:r w:rsidR="00177E94" w:rsidRPr="00177E94">
        <w:rPr>
          <w:lang w:val="en-US"/>
        </w:rPr>
        <w:t xml:space="preserve">s from </w:t>
      </w:r>
      <w:r w:rsidR="0023147D" w:rsidRPr="0023147D">
        <w:rPr>
          <w:lang w:val="en-US"/>
        </w:rPr>
        <w:t xml:space="preserve">the 95% </w:t>
      </w:r>
    </w:p>
    <w:p w14:paraId="5FA948BC" w14:textId="77777777" w:rsidR="007818F4" w:rsidRDefault="0023147D" w:rsidP="00177E94">
      <w:pPr>
        <w:rPr>
          <w:lang w:val="en-US"/>
        </w:rPr>
      </w:pPr>
      <w:r w:rsidRPr="0023147D">
        <w:rPr>
          <w:lang w:val="en-US"/>
        </w:rPr>
        <w:t xml:space="preserve">confidence interval from </w:t>
      </w:r>
    </w:p>
    <w:p w14:paraId="5406FA93" w14:textId="51D36897" w:rsidR="007818F4" w:rsidRDefault="0094665A" w:rsidP="00177E94">
      <w:pPr>
        <w:rPr>
          <w:lang w:val="en-US"/>
        </w:rPr>
      </w:pPr>
      <w:r>
        <w:rPr>
          <w:lang w:val="en-US"/>
        </w:rPr>
        <w:t>T</w:t>
      </w:r>
      <w:r w:rsidR="00177E94" w:rsidRPr="00177E94">
        <w:rPr>
          <w:lang w:val="en-US"/>
        </w:rPr>
        <w:t xml:space="preserve">able 1 </w:t>
      </w:r>
      <w:r w:rsidR="00CB2C28">
        <w:rPr>
          <w:lang w:val="en-US"/>
        </w:rPr>
        <w:t>shows</w:t>
      </w:r>
      <w:r w:rsidR="00177E94" w:rsidRPr="00177E94">
        <w:rPr>
          <w:lang w:val="en-US"/>
        </w:rPr>
        <w:t xml:space="preserve"> the </w:t>
      </w:r>
      <w:r w:rsidR="006C6057">
        <w:rPr>
          <w:lang w:val="en-US"/>
        </w:rPr>
        <w:t>estimated</w:t>
      </w:r>
      <w:r w:rsidR="00177E94" w:rsidRPr="00177E94">
        <w:rPr>
          <w:lang w:val="en-US"/>
        </w:rPr>
        <w:t xml:space="preserve"> </w:t>
      </w:r>
    </w:p>
    <w:p w14:paraId="42FAD6E1" w14:textId="07066597" w:rsidR="007818F4" w:rsidRDefault="00177E94" w:rsidP="00177E94">
      <w:pPr>
        <w:rPr>
          <w:lang w:val="en-US"/>
        </w:rPr>
      </w:pPr>
      <w:r w:rsidRPr="00177E94">
        <w:rPr>
          <w:lang w:val="en-US"/>
        </w:rPr>
        <w:t>trend</w:t>
      </w:r>
      <w:r w:rsidR="00F76231">
        <w:rPr>
          <w:lang w:val="en-US"/>
        </w:rPr>
        <w:t xml:space="preserve"> </w:t>
      </w:r>
      <w:r w:rsidR="00F76231" w:rsidRPr="00F76231">
        <w:rPr>
          <w:lang w:val="en-US"/>
        </w:rPr>
        <w:t>with no intervention</w:t>
      </w:r>
      <w:r w:rsidRPr="00177E94">
        <w:rPr>
          <w:lang w:val="en-US"/>
        </w:rPr>
        <w:t xml:space="preserve"> and </w:t>
      </w:r>
    </w:p>
    <w:p w14:paraId="787ACF46" w14:textId="0B93FEDA" w:rsidR="007818F4" w:rsidRDefault="006F6CB7" w:rsidP="00177E94">
      <w:pPr>
        <w:rPr>
          <w:lang w:val="en-US"/>
        </w:rPr>
      </w:pPr>
      <w:r>
        <w:rPr>
          <w:lang w:val="en-US"/>
        </w:rPr>
        <w:t xml:space="preserve">the </w:t>
      </w:r>
      <w:r w:rsidR="00177E94" w:rsidRPr="00177E94">
        <w:rPr>
          <w:lang w:val="en-US"/>
        </w:rPr>
        <w:t xml:space="preserve">effects of an instant 50% </w:t>
      </w:r>
    </w:p>
    <w:p w14:paraId="49D9D33B" w14:textId="3D9DE772" w:rsidR="007818F4" w:rsidRDefault="00177E94" w:rsidP="00177E94">
      <w:pPr>
        <w:rPr>
          <w:lang w:val="en-US"/>
        </w:rPr>
      </w:pPr>
      <w:r w:rsidRPr="00177E94">
        <w:rPr>
          <w:lang w:val="en-US"/>
        </w:rPr>
        <w:t xml:space="preserve">and </w:t>
      </w:r>
      <w:r w:rsidR="000C5B1D">
        <w:rPr>
          <w:lang w:val="en-US"/>
        </w:rPr>
        <w:t xml:space="preserve">a </w:t>
      </w:r>
      <w:r w:rsidRPr="00177E94">
        <w:rPr>
          <w:lang w:val="en-US"/>
        </w:rPr>
        <w:t xml:space="preserve">100% reduction in </w:t>
      </w:r>
    </w:p>
    <w:p w14:paraId="66C9A78B" w14:textId="62005BD7" w:rsidR="007818F4" w:rsidRDefault="00177E94" w:rsidP="00177E94">
      <w:pPr>
        <w:rPr>
          <w:lang w:val="en-US"/>
        </w:rPr>
      </w:pPr>
      <w:r w:rsidRPr="00177E94">
        <w:rPr>
          <w:lang w:val="en-US"/>
        </w:rPr>
        <w:t>overweight and obesity</w:t>
      </w:r>
      <w:r w:rsidR="00C557D1">
        <w:rPr>
          <w:lang w:val="en-US"/>
        </w:rPr>
        <w:t>,</w:t>
      </w:r>
      <w:r w:rsidRPr="00177E94">
        <w:rPr>
          <w:lang w:val="en-US"/>
        </w:rPr>
        <w:t xml:space="preserve"> </w:t>
      </w:r>
    </w:p>
    <w:p w14:paraId="338496C7" w14:textId="567B2BE0" w:rsidR="007818F4" w:rsidRDefault="00177E94" w:rsidP="00177E94">
      <w:pPr>
        <w:rPr>
          <w:lang w:val="en-US"/>
        </w:rPr>
      </w:pPr>
      <w:r w:rsidRPr="00177E94">
        <w:rPr>
          <w:lang w:val="en-US"/>
        </w:rPr>
        <w:t>alcohol consumption</w:t>
      </w:r>
      <w:r w:rsidR="00C557D1">
        <w:rPr>
          <w:lang w:val="en-US"/>
        </w:rPr>
        <w:t xml:space="preserve">, </w:t>
      </w:r>
    </w:p>
    <w:p w14:paraId="28411672" w14:textId="524414CE" w:rsidR="007818F4" w:rsidRDefault="00C557D1" w:rsidP="00177E94">
      <w:pPr>
        <w:rPr>
          <w:lang w:val="en-US"/>
        </w:rPr>
      </w:pPr>
      <w:r>
        <w:rPr>
          <w:lang w:val="en-US"/>
        </w:rPr>
        <w:t>and tobacco smoking</w:t>
      </w:r>
      <w:r w:rsidR="00177E94" w:rsidRPr="00177E94">
        <w:rPr>
          <w:lang w:val="en-US"/>
        </w:rPr>
        <w:t xml:space="preserve"> </w:t>
      </w:r>
    </w:p>
    <w:p w14:paraId="1886FBB6" w14:textId="42A299CB" w:rsidR="00177E94" w:rsidRDefault="00CF6B95" w:rsidP="00177E94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1A522D1" wp14:editId="7BFE9FCB">
                <wp:simplePos x="0" y="0"/>
                <wp:positionH relativeFrom="column">
                  <wp:posOffset>1889871</wp:posOffset>
                </wp:positionH>
                <wp:positionV relativeFrom="paragraph">
                  <wp:posOffset>118745</wp:posOffset>
                </wp:positionV>
                <wp:extent cx="516255" cy="1404620"/>
                <wp:effectExtent l="0" t="0" r="0" b="1270"/>
                <wp:wrapNone/>
                <wp:docPr id="152157627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29DD4" w14:textId="14A2DA1F" w:rsidR="00CF6B95" w:rsidRPr="003D6D9D" w:rsidRDefault="00CF6B95" w:rsidP="00CF6B95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 w:rsidR="00FF05BB">
                              <w:rPr>
                                <w:sz w:val="20"/>
                                <w:szCs w:val="16"/>
                              </w:rPr>
                              <w:t>5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A522D1" id="_x0000_s1031" type="#_x0000_t202" style="position:absolute;margin-left:148.8pt;margin-top:9.35pt;width:40.6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" filled="f" stroked="f">
                <v:textbox style="mso-fit-shape-to-text:t">
                  <w:txbxContent>
                    <w:p w14:paraId="32929DD4" w14:textId="14A2DA1F" w:rsidR="00CF6B95" w:rsidRPr="003D6D9D" w:rsidRDefault="00CF6B95" w:rsidP="00CF6B95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 w:rsidR="00FF05BB">
                        <w:rPr>
                          <w:sz w:val="20"/>
                          <w:szCs w:val="16"/>
                        </w:rPr>
                        <w:t>5c</w:t>
                      </w:r>
                    </w:p>
                  </w:txbxContent>
                </v:textbox>
              </v:shape>
            </w:pict>
          </mc:Fallback>
        </mc:AlternateContent>
      </w: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3E04CCE" wp14:editId="4158732F">
                <wp:simplePos x="0" y="0"/>
                <wp:positionH relativeFrom="column">
                  <wp:posOffset>5666740</wp:posOffset>
                </wp:positionH>
                <wp:positionV relativeFrom="paragraph">
                  <wp:posOffset>118689</wp:posOffset>
                </wp:positionV>
                <wp:extent cx="516255" cy="1404620"/>
                <wp:effectExtent l="0" t="0" r="0" b="1270"/>
                <wp:wrapNone/>
                <wp:docPr id="177995069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7C0BC" w14:textId="5523CDF4" w:rsidR="00CF6B95" w:rsidRPr="003D6D9D" w:rsidRDefault="00CF6B95" w:rsidP="00CF6B95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 w:rsidR="00FF05BB">
                              <w:rPr>
                                <w:sz w:val="20"/>
                                <w:szCs w:val="16"/>
                              </w:rPr>
                              <w:t>5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E04CCE" id="_x0000_s1032" type="#_x0000_t202" style="position:absolute;margin-left:446.2pt;margin-top:9.35pt;width:40.6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" filled="f" stroked="f">
                <v:textbox style="mso-fit-shape-to-text:t">
                  <w:txbxContent>
                    <w:p w14:paraId="1A77C0BC" w14:textId="5523CDF4" w:rsidR="00CF6B95" w:rsidRPr="003D6D9D" w:rsidRDefault="00CF6B95" w:rsidP="00CF6B95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 w:rsidR="00FF05BB">
                        <w:rPr>
                          <w:sz w:val="20"/>
                          <w:szCs w:val="16"/>
                        </w:rPr>
                        <w:t>5d</w:t>
                      </w:r>
                    </w:p>
                  </w:txbxContent>
                </v:textbox>
              </v:shape>
            </w:pict>
          </mc:Fallback>
        </mc:AlternateContent>
      </w:r>
      <w:r w:rsidR="00635A03">
        <w:rPr>
          <w:lang w:val="en-US"/>
        </w:rPr>
        <w:t>beginning in</w:t>
      </w:r>
      <w:r w:rsidR="00177E94" w:rsidRPr="00177E94">
        <w:rPr>
          <w:lang w:val="en-US"/>
        </w:rPr>
        <w:t xml:space="preserve"> 202</w:t>
      </w:r>
      <w:r w:rsidR="000A111B">
        <w:rPr>
          <w:lang w:val="en-US"/>
        </w:rPr>
        <w:t>2</w:t>
      </w:r>
      <w:r w:rsidR="00177E94" w:rsidRPr="00177E94">
        <w:rPr>
          <w:lang w:val="en-US"/>
        </w:rPr>
        <w:t>.</w:t>
      </w:r>
    </w:p>
    <w:p w14:paraId="4C658450" w14:textId="25AABE32" w:rsidR="00BE13D8" w:rsidRDefault="00AE5F15" w:rsidP="00177E9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0E27F35D" wp14:editId="1D1DAB2E">
            <wp:simplePos x="0" y="0"/>
            <wp:positionH relativeFrom="column">
              <wp:posOffset>5730917</wp:posOffset>
            </wp:positionH>
            <wp:positionV relativeFrom="paragraph">
              <wp:posOffset>33811</wp:posOffset>
            </wp:positionV>
            <wp:extent cx="3695239" cy="2955918"/>
            <wp:effectExtent l="0" t="0" r="635" b="0"/>
            <wp:wrapNone/>
            <wp:docPr id="231140599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188" cy="296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7BDE023A" wp14:editId="579C2AAA">
            <wp:simplePos x="0" y="0"/>
            <wp:positionH relativeFrom="column">
              <wp:posOffset>1929035</wp:posOffset>
            </wp:positionH>
            <wp:positionV relativeFrom="paragraph">
              <wp:posOffset>33811</wp:posOffset>
            </wp:positionV>
            <wp:extent cx="3661758" cy="2929262"/>
            <wp:effectExtent l="0" t="0" r="0" b="4445"/>
            <wp:wrapNone/>
            <wp:docPr id="851165562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142" cy="293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6F999D" w14:textId="49D027FD" w:rsidR="00BE13D8" w:rsidRDefault="00BE13D8" w:rsidP="00177E94">
      <w:pPr>
        <w:rPr>
          <w:lang w:val="en-US"/>
        </w:rPr>
      </w:pPr>
    </w:p>
    <w:p w14:paraId="4F8BB111" w14:textId="77777777" w:rsidR="00070D3E" w:rsidRDefault="00070D3E" w:rsidP="00177E94">
      <w:pPr>
        <w:rPr>
          <w:lang w:val="en-US"/>
        </w:rPr>
      </w:pPr>
    </w:p>
    <w:p w14:paraId="5F8BC1F5" w14:textId="484250E9" w:rsidR="00070D3E" w:rsidRDefault="00070D3E" w:rsidP="00177E94">
      <w:pPr>
        <w:rPr>
          <w:lang w:val="en-US"/>
        </w:rPr>
      </w:pPr>
    </w:p>
    <w:p w14:paraId="0BFF0407" w14:textId="77777777" w:rsidR="00070D3E" w:rsidRDefault="00070D3E" w:rsidP="00177E94">
      <w:pPr>
        <w:rPr>
          <w:lang w:val="en-US"/>
        </w:rPr>
      </w:pPr>
    </w:p>
    <w:p w14:paraId="27A34B04" w14:textId="77777777" w:rsidR="00070D3E" w:rsidRDefault="00070D3E" w:rsidP="00177E94">
      <w:pPr>
        <w:rPr>
          <w:lang w:val="en-US"/>
        </w:rPr>
      </w:pPr>
    </w:p>
    <w:p w14:paraId="0C888820" w14:textId="43D49535" w:rsidR="00070D3E" w:rsidRDefault="00070D3E" w:rsidP="00177E94">
      <w:pPr>
        <w:rPr>
          <w:lang w:val="en-US"/>
        </w:rPr>
      </w:pPr>
    </w:p>
    <w:p w14:paraId="2602F50F" w14:textId="37EA0D9E" w:rsidR="00070D3E" w:rsidRDefault="00070D3E" w:rsidP="00177E94">
      <w:pPr>
        <w:rPr>
          <w:lang w:val="en-US"/>
        </w:rPr>
      </w:pPr>
    </w:p>
    <w:p w14:paraId="6B7C55A0" w14:textId="77777777" w:rsidR="00070D3E" w:rsidRDefault="00070D3E" w:rsidP="00177E94">
      <w:pPr>
        <w:rPr>
          <w:lang w:val="en-US"/>
        </w:rPr>
      </w:pPr>
    </w:p>
    <w:p w14:paraId="0E549F3B" w14:textId="31C02552" w:rsidR="00070D3E" w:rsidRDefault="00070D3E" w:rsidP="00177E94">
      <w:pPr>
        <w:rPr>
          <w:lang w:val="en-US"/>
        </w:rPr>
      </w:pPr>
    </w:p>
    <w:p w14:paraId="1534090B" w14:textId="091974E1" w:rsidR="00177E94" w:rsidRDefault="00177E94" w:rsidP="00C9460B">
      <w:pPr>
        <w:rPr>
          <w:lang w:val="en-US"/>
        </w:rPr>
      </w:pPr>
    </w:p>
    <w:p w14:paraId="0F15C19A" w14:textId="24A1C098" w:rsidR="00EB76AD" w:rsidRDefault="00EB76AD" w:rsidP="00C9460B">
      <w:pPr>
        <w:rPr>
          <w:lang w:val="en-US"/>
        </w:rPr>
      </w:pPr>
    </w:p>
    <w:p w14:paraId="256B6BF9" w14:textId="7EA19B67" w:rsidR="00BE13D8" w:rsidRDefault="00BE13D8" w:rsidP="00C9460B">
      <w:pPr>
        <w:rPr>
          <w:lang w:val="en-US"/>
        </w:rPr>
      </w:pPr>
    </w:p>
    <w:p w14:paraId="722E626D" w14:textId="5F10AE00" w:rsidR="00BE13D8" w:rsidRDefault="00F536D5" w:rsidP="00C9460B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1E44C39" wp14:editId="07875B74">
                <wp:simplePos x="0" y="0"/>
                <wp:positionH relativeFrom="column">
                  <wp:posOffset>-516255</wp:posOffset>
                </wp:positionH>
                <wp:positionV relativeFrom="paragraph">
                  <wp:posOffset>180257</wp:posOffset>
                </wp:positionV>
                <wp:extent cx="516255" cy="1404620"/>
                <wp:effectExtent l="0" t="0" r="0" b="1270"/>
                <wp:wrapNone/>
                <wp:docPr id="104616258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AEEB4" w14:textId="2742ACC7" w:rsidR="00F536D5" w:rsidRPr="003D6D9D" w:rsidRDefault="00F536D5" w:rsidP="00F536D5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6</w:t>
                            </w:r>
                            <w:r w:rsidRPr="003D6D9D">
                              <w:rPr>
                                <w:sz w:val="20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E44C39" id="_x0000_s1033" type="#_x0000_t202" style="position:absolute;margin-left:-40.65pt;margin-top:14.2pt;width:40.6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" filled="f" stroked="f">
                <v:textbox style="mso-fit-shape-to-text:t">
                  <w:txbxContent>
                    <w:p w14:paraId="436AEEB4" w14:textId="2742ACC7" w:rsidR="00F536D5" w:rsidRPr="003D6D9D" w:rsidRDefault="00F536D5" w:rsidP="00F536D5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>
                        <w:rPr>
                          <w:sz w:val="20"/>
                          <w:szCs w:val="16"/>
                        </w:rPr>
                        <w:t>6</w:t>
                      </w:r>
                      <w:r w:rsidRPr="003D6D9D">
                        <w:rPr>
                          <w:sz w:val="20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F3F692B" w14:textId="1DF01067" w:rsidR="00070D3E" w:rsidRDefault="00F536D5" w:rsidP="006708D5">
      <w:pPr>
        <w:rPr>
          <w:lang w:val="en-US"/>
        </w:rPr>
      </w:pPr>
      <w:r w:rsidRPr="00F3121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4E48F5D" wp14:editId="6D394626">
                <wp:simplePos x="0" y="0"/>
                <wp:positionH relativeFrom="column">
                  <wp:posOffset>4126727</wp:posOffset>
                </wp:positionH>
                <wp:positionV relativeFrom="paragraph">
                  <wp:posOffset>4997</wp:posOffset>
                </wp:positionV>
                <wp:extent cx="516255" cy="1404620"/>
                <wp:effectExtent l="0" t="0" r="0" b="1270"/>
                <wp:wrapNone/>
                <wp:docPr id="64021037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B1A7F" w14:textId="296D3599" w:rsidR="00F536D5" w:rsidRPr="003D6D9D" w:rsidRDefault="00F536D5" w:rsidP="00F536D5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 w:rsidRPr="003D6D9D">
                              <w:rPr>
                                <w:sz w:val="20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6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E48F5D" id="_x0000_s1034" type="#_x0000_t202" style="position:absolute;margin-left:324.95pt;margin-top:.4pt;width:40.6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" filled="f" stroked="f">
                <v:textbox style="mso-fit-shape-to-text:t">
                  <w:txbxContent>
                    <w:p w14:paraId="43EB1A7F" w14:textId="296D3599" w:rsidR="00F536D5" w:rsidRPr="003D6D9D" w:rsidRDefault="00F536D5" w:rsidP="00F536D5">
                      <w:pPr>
                        <w:rPr>
                          <w:sz w:val="20"/>
                          <w:szCs w:val="16"/>
                        </w:rPr>
                      </w:pPr>
                      <w:r w:rsidRPr="003D6D9D">
                        <w:rPr>
                          <w:sz w:val="20"/>
                          <w:szCs w:val="16"/>
                        </w:rPr>
                        <w:t>S</w:t>
                      </w:r>
                      <w:r>
                        <w:rPr>
                          <w:sz w:val="20"/>
                          <w:szCs w:val="16"/>
                        </w:rPr>
                        <w:t>6b</w:t>
                      </w:r>
                    </w:p>
                  </w:txbxContent>
                </v:textbox>
              </v:shape>
            </w:pict>
          </mc:Fallback>
        </mc:AlternateContent>
      </w:r>
      <w:r w:rsidR="00A86F55">
        <w:rPr>
          <w:noProof/>
          <w:lang w:val="en-US"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6E6A799B" wp14:editId="57C7DDA3">
            <wp:simplePos x="0" y="0"/>
            <wp:positionH relativeFrom="column">
              <wp:posOffset>4179486</wp:posOffset>
            </wp:positionH>
            <wp:positionV relativeFrom="paragraph">
              <wp:posOffset>93381</wp:posOffset>
            </wp:positionV>
            <wp:extent cx="4124325" cy="3298825"/>
            <wp:effectExtent l="0" t="0" r="0" b="0"/>
            <wp:wrapNone/>
            <wp:docPr id="435201747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29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6F55">
        <w:rPr>
          <w:noProof/>
          <w:lang w:val="en-US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02A8D3D0" wp14:editId="172C394D">
            <wp:simplePos x="0" y="0"/>
            <wp:positionH relativeFrom="column">
              <wp:posOffset>-472152</wp:posOffset>
            </wp:positionH>
            <wp:positionV relativeFrom="paragraph">
              <wp:posOffset>89535</wp:posOffset>
            </wp:positionV>
            <wp:extent cx="4124325" cy="3299278"/>
            <wp:effectExtent l="0" t="0" r="0" b="0"/>
            <wp:wrapNone/>
            <wp:docPr id="1496166396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29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2BE706" w14:textId="49E17153" w:rsidR="00070D3E" w:rsidRDefault="00070D3E" w:rsidP="006708D5">
      <w:pPr>
        <w:rPr>
          <w:lang w:val="en-US"/>
        </w:rPr>
      </w:pPr>
    </w:p>
    <w:p w14:paraId="3BD5CFE2" w14:textId="4B0FF4D7" w:rsidR="00F274BD" w:rsidRDefault="00F274BD" w:rsidP="006708D5">
      <w:pPr>
        <w:rPr>
          <w:lang w:val="en-US"/>
        </w:rPr>
      </w:pPr>
    </w:p>
    <w:p w14:paraId="2D4A6E69" w14:textId="0098B476" w:rsidR="002041C7" w:rsidRDefault="002041C7" w:rsidP="006708D5">
      <w:pPr>
        <w:rPr>
          <w:lang w:val="en-US"/>
        </w:rPr>
      </w:pPr>
    </w:p>
    <w:p w14:paraId="46731E91" w14:textId="77777777" w:rsidR="002041C7" w:rsidRDefault="002041C7" w:rsidP="006708D5">
      <w:pPr>
        <w:rPr>
          <w:lang w:val="en-US"/>
        </w:rPr>
      </w:pPr>
    </w:p>
    <w:p w14:paraId="2E25E6D2" w14:textId="0E18C607" w:rsidR="00F274BD" w:rsidRDefault="00F274BD" w:rsidP="006708D5">
      <w:pPr>
        <w:rPr>
          <w:lang w:val="en-US"/>
        </w:rPr>
      </w:pPr>
    </w:p>
    <w:p w14:paraId="5E7CC872" w14:textId="2ADAFCF1" w:rsidR="00F274BD" w:rsidRDefault="00F274BD" w:rsidP="006708D5">
      <w:pPr>
        <w:rPr>
          <w:lang w:val="en-US"/>
        </w:rPr>
      </w:pPr>
    </w:p>
    <w:p w14:paraId="6DDDAC9C" w14:textId="77777777" w:rsidR="00F274BD" w:rsidRDefault="00F274BD" w:rsidP="006708D5">
      <w:pPr>
        <w:rPr>
          <w:lang w:val="en-US"/>
        </w:rPr>
      </w:pPr>
    </w:p>
    <w:p w14:paraId="71B8BE8D" w14:textId="13F1C4C2" w:rsidR="00FA59C5" w:rsidRDefault="00FA59C5" w:rsidP="006708D5">
      <w:pPr>
        <w:rPr>
          <w:lang w:val="en-US"/>
        </w:rPr>
      </w:pPr>
    </w:p>
    <w:p w14:paraId="75918B60" w14:textId="77777777" w:rsidR="00FA59C5" w:rsidRDefault="00FA59C5" w:rsidP="006708D5">
      <w:pPr>
        <w:rPr>
          <w:lang w:val="en-US"/>
        </w:rPr>
      </w:pPr>
    </w:p>
    <w:p w14:paraId="7D158586" w14:textId="77777777" w:rsidR="00FA59C5" w:rsidRDefault="00FA59C5" w:rsidP="006708D5">
      <w:pPr>
        <w:rPr>
          <w:lang w:val="en-US"/>
        </w:rPr>
      </w:pPr>
    </w:p>
    <w:p w14:paraId="31BA7270" w14:textId="1311BC8D" w:rsidR="00FA59C5" w:rsidRDefault="00FA59C5" w:rsidP="006708D5">
      <w:pPr>
        <w:rPr>
          <w:lang w:val="en-US"/>
        </w:rPr>
      </w:pPr>
    </w:p>
    <w:p w14:paraId="19399755" w14:textId="77777777" w:rsidR="00FA59C5" w:rsidRDefault="00FA59C5" w:rsidP="006708D5">
      <w:pPr>
        <w:rPr>
          <w:lang w:val="en-US"/>
        </w:rPr>
      </w:pPr>
    </w:p>
    <w:p w14:paraId="36658B53" w14:textId="59FBF686" w:rsidR="00FA59C5" w:rsidRDefault="00FA59C5" w:rsidP="006708D5">
      <w:pPr>
        <w:rPr>
          <w:lang w:val="en-US"/>
        </w:rPr>
      </w:pPr>
    </w:p>
    <w:p w14:paraId="169A298F" w14:textId="77777777" w:rsidR="00FA59C5" w:rsidRDefault="00FA59C5" w:rsidP="006708D5">
      <w:pPr>
        <w:rPr>
          <w:lang w:val="en-US"/>
        </w:rPr>
      </w:pPr>
    </w:p>
    <w:p w14:paraId="318F690B" w14:textId="77777777" w:rsidR="00FA59C5" w:rsidRDefault="00FA59C5" w:rsidP="006708D5">
      <w:pPr>
        <w:rPr>
          <w:lang w:val="en-US"/>
        </w:rPr>
      </w:pPr>
    </w:p>
    <w:p w14:paraId="3319A914" w14:textId="4565AAFD" w:rsidR="00FA59C5" w:rsidRDefault="00FA59C5" w:rsidP="006708D5">
      <w:pPr>
        <w:rPr>
          <w:lang w:val="en-US"/>
        </w:rPr>
      </w:pPr>
    </w:p>
    <w:p w14:paraId="6D9255EA" w14:textId="77777777" w:rsidR="00FA59C5" w:rsidRDefault="00FA59C5" w:rsidP="006708D5">
      <w:pPr>
        <w:rPr>
          <w:lang w:val="en-US"/>
        </w:rPr>
      </w:pPr>
    </w:p>
    <w:p w14:paraId="190A5B20" w14:textId="77777777" w:rsidR="00FA59C5" w:rsidRDefault="00FA59C5" w:rsidP="006708D5">
      <w:pPr>
        <w:rPr>
          <w:lang w:val="en-US"/>
        </w:rPr>
      </w:pPr>
    </w:p>
    <w:p w14:paraId="21B0E487" w14:textId="77777777" w:rsidR="00FA59C5" w:rsidRDefault="00FA59C5" w:rsidP="006708D5">
      <w:pPr>
        <w:rPr>
          <w:lang w:val="en-US"/>
        </w:rPr>
      </w:pPr>
    </w:p>
    <w:p w14:paraId="2DE22A1E" w14:textId="261DEBE1" w:rsidR="00FA59C5" w:rsidRPr="00FA59C5" w:rsidRDefault="00FA59C5" w:rsidP="00FA59C5">
      <w:pPr>
        <w:rPr>
          <w:lang w:val="en-US"/>
        </w:rPr>
      </w:pPr>
      <w:r w:rsidRPr="00FA59C5">
        <w:rPr>
          <w:lang w:val="en-US"/>
        </w:rPr>
        <w:t xml:space="preserve">Figure </w:t>
      </w:r>
      <w:r w:rsidR="00CD0A54">
        <w:rPr>
          <w:lang w:val="en-US"/>
        </w:rPr>
        <w:t>S</w:t>
      </w:r>
      <w:r w:rsidR="00517540">
        <w:rPr>
          <w:lang w:val="en-US"/>
        </w:rPr>
        <w:t>6</w:t>
      </w:r>
      <w:r>
        <w:rPr>
          <w:lang w:val="en-US"/>
        </w:rPr>
        <w:t>a</w:t>
      </w:r>
      <w:r w:rsidR="003D56DC">
        <w:rPr>
          <w:lang w:val="en-US"/>
        </w:rPr>
        <w:t>-b.</w:t>
      </w:r>
    </w:p>
    <w:p w14:paraId="2601AF14" w14:textId="32CB266C" w:rsidR="00FA59C5" w:rsidRDefault="0036598F" w:rsidP="006708D5">
      <w:pPr>
        <w:rPr>
          <w:lang w:val="en-US"/>
        </w:rPr>
      </w:pPr>
      <w:r w:rsidRPr="0036598F">
        <w:rPr>
          <w:lang w:val="en-US"/>
        </w:rPr>
        <w:t xml:space="preserve">Sensitivity analysis of </w:t>
      </w:r>
      <w:r w:rsidR="00DD5B11">
        <w:rPr>
          <w:lang w:val="en-US"/>
        </w:rPr>
        <w:t xml:space="preserve">the </w:t>
      </w:r>
      <w:r w:rsidRPr="0036598F">
        <w:rPr>
          <w:lang w:val="en-US"/>
        </w:rPr>
        <w:t xml:space="preserve">estimates for </w:t>
      </w:r>
      <w:r w:rsidR="00DD5B11">
        <w:rPr>
          <w:lang w:val="en-US"/>
        </w:rPr>
        <w:t xml:space="preserve">the </w:t>
      </w:r>
      <w:r w:rsidRPr="0036598F">
        <w:rPr>
          <w:lang w:val="en-US"/>
        </w:rPr>
        <w:t>number of new lung cancer cases in women and men in 2050 in Denmark, using the</w:t>
      </w:r>
      <w:r w:rsidR="00A86F55">
        <w:rPr>
          <w:lang w:val="en-US"/>
        </w:rPr>
        <w:t xml:space="preserve"> highest and</w:t>
      </w:r>
      <w:r w:rsidRPr="0036598F">
        <w:rPr>
          <w:lang w:val="en-US"/>
        </w:rPr>
        <w:t xml:space="preserve"> </w:t>
      </w:r>
      <w:r>
        <w:rPr>
          <w:lang w:val="en-US"/>
        </w:rPr>
        <w:t>lowest</w:t>
      </w:r>
      <w:r w:rsidRPr="0036598F">
        <w:rPr>
          <w:lang w:val="en-US"/>
        </w:rPr>
        <w:t xml:space="preserve"> relative risk</w:t>
      </w:r>
      <w:r w:rsidR="00266ABB">
        <w:rPr>
          <w:lang w:val="en-US"/>
        </w:rPr>
        <w:t xml:space="preserve"> estimate</w:t>
      </w:r>
      <w:r w:rsidRPr="0036598F">
        <w:rPr>
          <w:lang w:val="en-US"/>
        </w:rPr>
        <w:t xml:space="preserve"> from the 95% confidence interval from Table 1, showing the estimated trend with no intervention and </w:t>
      </w:r>
      <w:r w:rsidR="00DD5B11">
        <w:rPr>
          <w:lang w:val="en-US"/>
        </w:rPr>
        <w:t xml:space="preserve">the </w:t>
      </w:r>
      <w:r w:rsidRPr="0036598F">
        <w:rPr>
          <w:lang w:val="en-US"/>
        </w:rPr>
        <w:t xml:space="preserve">effects of an instant 50% and 100% reduction in tobacco smoking </w:t>
      </w:r>
      <w:r w:rsidR="00656BD3">
        <w:rPr>
          <w:lang w:val="en-US"/>
        </w:rPr>
        <w:t>beginning in</w:t>
      </w:r>
      <w:r w:rsidRPr="0036598F">
        <w:rPr>
          <w:lang w:val="en-US"/>
        </w:rPr>
        <w:t xml:space="preserve"> 202</w:t>
      </w:r>
      <w:r w:rsidR="002369FD">
        <w:rPr>
          <w:lang w:val="en-US"/>
        </w:rPr>
        <w:t>2</w:t>
      </w:r>
      <w:r w:rsidRPr="0036598F">
        <w:rPr>
          <w:lang w:val="en-US"/>
        </w:rPr>
        <w:t>.</w:t>
      </w:r>
    </w:p>
    <w:p w14:paraId="6FE760FB" w14:textId="77777777" w:rsidR="00FA59C5" w:rsidRDefault="00FA59C5" w:rsidP="006708D5">
      <w:pPr>
        <w:rPr>
          <w:lang w:val="en-US"/>
        </w:rPr>
      </w:pPr>
    </w:p>
    <w:p w14:paraId="7B32E154" w14:textId="77777777" w:rsidR="00070D3E" w:rsidRDefault="00070D3E" w:rsidP="006708D5">
      <w:pPr>
        <w:rPr>
          <w:lang w:val="en-US"/>
        </w:rPr>
      </w:pPr>
    </w:p>
    <w:p w14:paraId="6A8B02CB" w14:textId="77777777" w:rsidR="00070D3E" w:rsidRDefault="00070D3E" w:rsidP="006708D5">
      <w:pPr>
        <w:rPr>
          <w:lang w:val="en-US"/>
        </w:rPr>
      </w:pPr>
    </w:p>
    <w:p w14:paraId="15E46FCB" w14:textId="652C37E6" w:rsidR="00224B2D" w:rsidRPr="00FA59C5" w:rsidRDefault="00224B2D" w:rsidP="00FA59C5">
      <w:pPr>
        <w:rPr>
          <w:lang w:val="en-US"/>
        </w:rPr>
      </w:pPr>
    </w:p>
    <w:sectPr w:rsidR="00224B2D" w:rsidRPr="00FA59C5" w:rsidSect="002378E3">
      <w:headerReference w:type="default" r:id="rId16"/>
      <w:footerReference w:type="default" r:id="rId17"/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03B84" w14:textId="77777777" w:rsidR="002378E3" w:rsidRDefault="002378E3" w:rsidP="000E46A3">
      <w:r>
        <w:separator/>
      </w:r>
    </w:p>
  </w:endnote>
  <w:endnote w:type="continuationSeparator" w:id="0">
    <w:p w14:paraId="3277A496" w14:textId="77777777" w:rsidR="002378E3" w:rsidRDefault="002378E3" w:rsidP="000E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6396604"/>
      <w:docPartObj>
        <w:docPartGallery w:val="Page Numbers (Bottom of Page)"/>
        <w:docPartUnique/>
      </w:docPartObj>
    </w:sdtPr>
    <w:sdtContent>
      <w:p w14:paraId="60F846D7" w14:textId="56343BBF" w:rsidR="00515EA0" w:rsidRDefault="00515EA0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D82C8F" w14:textId="77777777" w:rsidR="00515EA0" w:rsidRDefault="00515EA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7575D" w14:textId="77777777" w:rsidR="002378E3" w:rsidRDefault="002378E3" w:rsidP="000E46A3">
      <w:r>
        <w:separator/>
      </w:r>
    </w:p>
  </w:footnote>
  <w:footnote w:type="continuationSeparator" w:id="0">
    <w:p w14:paraId="1F756359" w14:textId="77777777" w:rsidR="002378E3" w:rsidRDefault="002378E3" w:rsidP="000E46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023D9" w14:textId="71481EC1" w:rsidR="000E46A3" w:rsidRPr="006E204C" w:rsidRDefault="006E204C" w:rsidP="006E204C">
    <w:pPr>
      <w:pStyle w:val="Sidehoved"/>
      <w:rPr>
        <w:lang w:val="en-US"/>
      </w:rPr>
    </w:pPr>
    <w:r w:rsidRPr="006E204C">
      <w:rPr>
        <w:lang w:val="en-US"/>
      </w:rPr>
      <w:t>Non-preventable cases of breast, prostate, lung, and colorectal cancer in 2050 in an elimination scenario of modifiable risk factor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ederik Knude Palshof">
    <w15:presenceInfo w15:providerId="AD" w15:userId="S::fkp@cancer.dk::39b80951-42ce-418f-8bcb-9b8a889aa9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EF"/>
    <w:rsid w:val="0000579C"/>
    <w:rsid w:val="00014621"/>
    <w:rsid w:val="00015B99"/>
    <w:rsid w:val="00023198"/>
    <w:rsid w:val="0003415A"/>
    <w:rsid w:val="00061416"/>
    <w:rsid w:val="00063A95"/>
    <w:rsid w:val="00070D3E"/>
    <w:rsid w:val="00082D81"/>
    <w:rsid w:val="000A111B"/>
    <w:rsid w:val="000A141B"/>
    <w:rsid w:val="000B650F"/>
    <w:rsid w:val="000B6E17"/>
    <w:rsid w:val="000C0C65"/>
    <w:rsid w:val="000C334D"/>
    <w:rsid w:val="000C5B1D"/>
    <w:rsid w:val="000D2E95"/>
    <w:rsid w:val="000E46A3"/>
    <w:rsid w:val="000F60CD"/>
    <w:rsid w:val="00101D86"/>
    <w:rsid w:val="00106B37"/>
    <w:rsid w:val="001252EF"/>
    <w:rsid w:val="00126F3B"/>
    <w:rsid w:val="00132E37"/>
    <w:rsid w:val="00140DBE"/>
    <w:rsid w:val="00143F7E"/>
    <w:rsid w:val="001445C6"/>
    <w:rsid w:val="00161CBD"/>
    <w:rsid w:val="00165315"/>
    <w:rsid w:val="00170542"/>
    <w:rsid w:val="00173715"/>
    <w:rsid w:val="00175B89"/>
    <w:rsid w:val="00176936"/>
    <w:rsid w:val="00177E94"/>
    <w:rsid w:val="00190D8E"/>
    <w:rsid w:val="0019495E"/>
    <w:rsid w:val="001A21DC"/>
    <w:rsid w:val="001A7CEF"/>
    <w:rsid w:val="001C1E6B"/>
    <w:rsid w:val="001C7494"/>
    <w:rsid w:val="001E000D"/>
    <w:rsid w:val="001E2B45"/>
    <w:rsid w:val="002041C7"/>
    <w:rsid w:val="00217E2A"/>
    <w:rsid w:val="00224B2D"/>
    <w:rsid w:val="0023147D"/>
    <w:rsid w:val="002333B7"/>
    <w:rsid w:val="002356E3"/>
    <w:rsid w:val="002369FD"/>
    <w:rsid w:val="002378E3"/>
    <w:rsid w:val="0025174C"/>
    <w:rsid w:val="00252147"/>
    <w:rsid w:val="00266ABB"/>
    <w:rsid w:val="00271A6A"/>
    <w:rsid w:val="00274F17"/>
    <w:rsid w:val="0027608C"/>
    <w:rsid w:val="00282258"/>
    <w:rsid w:val="00295822"/>
    <w:rsid w:val="002967BC"/>
    <w:rsid w:val="002A4DD3"/>
    <w:rsid w:val="002A78FE"/>
    <w:rsid w:val="002B3516"/>
    <w:rsid w:val="002B4ECF"/>
    <w:rsid w:val="002B79FE"/>
    <w:rsid w:val="002E4F84"/>
    <w:rsid w:val="002F28E9"/>
    <w:rsid w:val="002F39B5"/>
    <w:rsid w:val="0030312C"/>
    <w:rsid w:val="00312804"/>
    <w:rsid w:val="00316ADC"/>
    <w:rsid w:val="0032595C"/>
    <w:rsid w:val="00325A0B"/>
    <w:rsid w:val="00326C13"/>
    <w:rsid w:val="00326CE0"/>
    <w:rsid w:val="00330586"/>
    <w:rsid w:val="00333697"/>
    <w:rsid w:val="00352FE3"/>
    <w:rsid w:val="00353E22"/>
    <w:rsid w:val="00363C08"/>
    <w:rsid w:val="00364111"/>
    <w:rsid w:val="0036598F"/>
    <w:rsid w:val="00365AD2"/>
    <w:rsid w:val="00370074"/>
    <w:rsid w:val="0037547E"/>
    <w:rsid w:val="00381569"/>
    <w:rsid w:val="0038327C"/>
    <w:rsid w:val="0038458E"/>
    <w:rsid w:val="003A254D"/>
    <w:rsid w:val="003B526E"/>
    <w:rsid w:val="003C3DEE"/>
    <w:rsid w:val="003D56DC"/>
    <w:rsid w:val="003D6D9D"/>
    <w:rsid w:val="003E0543"/>
    <w:rsid w:val="003F4815"/>
    <w:rsid w:val="003F52EF"/>
    <w:rsid w:val="003F6C21"/>
    <w:rsid w:val="00405956"/>
    <w:rsid w:val="0041334F"/>
    <w:rsid w:val="004141BC"/>
    <w:rsid w:val="004178A8"/>
    <w:rsid w:val="00424380"/>
    <w:rsid w:val="00425771"/>
    <w:rsid w:val="0043061C"/>
    <w:rsid w:val="0043375A"/>
    <w:rsid w:val="00434ABD"/>
    <w:rsid w:val="00442043"/>
    <w:rsid w:val="0044391B"/>
    <w:rsid w:val="004451FC"/>
    <w:rsid w:val="00451898"/>
    <w:rsid w:val="00456ABA"/>
    <w:rsid w:val="004675D2"/>
    <w:rsid w:val="0048129C"/>
    <w:rsid w:val="004A6FC9"/>
    <w:rsid w:val="004A7DD8"/>
    <w:rsid w:val="004D7661"/>
    <w:rsid w:val="004E1368"/>
    <w:rsid w:val="004E257F"/>
    <w:rsid w:val="004E2DAA"/>
    <w:rsid w:val="004F4FF8"/>
    <w:rsid w:val="004F7F3D"/>
    <w:rsid w:val="00502427"/>
    <w:rsid w:val="005069C5"/>
    <w:rsid w:val="00510ACF"/>
    <w:rsid w:val="00515EA0"/>
    <w:rsid w:val="00516E76"/>
    <w:rsid w:val="00517101"/>
    <w:rsid w:val="00517540"/>
    <w:rsid w:val="00524A02"/>
    <w:rsid w:val="0052723A"/>
    <w:rsid w:val="005274BC"/>
    <w:rsid w:val="00531CC0"/>
    <w:rsid w:val="00543116"/>
    <w:rsid w:val="00557AD3"/>
    <w:rsid w:val="00570EE1"/>
    <w:rsid w:val="00571351"/>
    <w:rsid w:val="00574B6F"/>
    <w:rsid w:val="005840C6"/>
    <w:rsid w:val="005865DE"/>
    <w:rsid w:val="005922E0"/>
    <w:rsid w:val="005A3AE7"/>
    <w:rsid w:val="005B2B8F"/>
    <w:rsid w:val="005B4877"/>
    <w:rsid w:val="005B5EB0"/>
    <w:rsid w:val="005C4D4E"/>
    <w:rsid w:val="005D29AA"/>
    <w:rsid w:val="005D4EB5"/>
    <w:rsid w:val="005D696E"/>
    <w:rsid w:val="005D7558"/>
    <w:rsid w:val="005E237A"/>
    <w:rsid w:val="005E6971"/>
    <w:rsid w:val="00635A03"/>
    <w:rsid w:val="00640FC4"/>
    <w:rsid w:val="00646386"/>
    <w:rsid w:val="00656BD3"/>
    <w:rsid w:val="00662194"/>
    <w:rsid w:val="006708D5"/>
    <w:rsid w:val="006808DD"/>
    <w:rsid w:val="0069259E"/>
    <w:rsid w:val="006950EC"/>
    <w:rsid w:val="006B2E46"/>
    <w:rsid w:val="006B2FD2"/>
    <w:rsid w:val="006C10B6"/>
    <w:rsid w:val="006C6057"/>
    <w:rsid w:val="006D3C75"/>
    <w:rsid w:val="006D53EF"/>
    <w:rsid w:val="006D6668"/>
    <w:rsid w:val="006E1701"/>
    <w:rsid w:val="006E1F44"/>
    <w:rsid w:val="006E204C"/>
    <w:rsid w:val="006F6CB7"/>
    <w:rsid w:val="0070210B"/>
    <w:rsid w:val="007059EE"/>
    <w:rsid w:val="00714A7E"/>
    <w:rsid w:val="00721D70"/>
    <w:rsid w:val="0073514A"/>
    <w:rsid w:val="00735D9E"/>
    <w:rsid w:val="007559A4"/>
    <w:rsid w:val="00761B98"/>
    <w:rsid w:val="007622E8"/>
    <w:rsid w:val="00762A93"/>
    <w:rsid w:val="00774D81"/>
    <w:rsid w:val="007818F4"/>
    <w:rsid w:val="00781E29"/>
    <w:rsid w:val="007A2238"/>
    <w:rsid w:val="007A4E4F"/>
    <w:rsid w:val="007B12D2"/>
    <w:rsid w:val="007B2273"/>
    <w:rsid w:val="007C2C29"/>
    <w:rsid w:val="007C467D"/>
    <w:rsid w:val="007C4EF4"/>
    <w:rsid w:val="007C5C4C"/>
    <w:rsid w:val="007D069E"/>
    <w:rsid w:val="007D526F"/>
    <w:rsid w:val="007F223F"/>
    <w:rsid w:val="00810BD0"/>
    <w:rsid w:val="00812627"/>
    <w:rsid w:val="008220F1"/>
    <w:rsid w:val="00827872"/>
    <w:rsid w:val="0083719C"/>
    <w:rsid w:val="008374EB"/>
    <w:rsid w:val="008655A9"/>
    <w:rsid w:val="00875285"/>
    <w:rsid w:val="008972C9"/>
    <w:rsid w:val="008A371A"/>
    <w:rsid w:val="008A545C"/>
    <w:rsid w:val="008B1AA2"/>
    <w:rsid w:val="008D3CAF"/>
    <w:rsid w:val="008E0429"/>
    <w:rsid w:val="008F677F"/>
    <w:rsid w:val="00905B09"/>
    <w:rsid w:val="00911845"/>
    <w:rsid w:val="00914AF9"/>
    <w:rsid w:val="0093291D"/>
    <w:rsid w:val="00944BFE"/>
    <w:rsid w:val="0094665A"/>
    <w:rsid w:val="00946BC7"/>
    <w:rsid w:val="0095042C"/>
    <w:rsid w:val="00955DF4"/>
    <w:rsid w:val="009605C8"/>
    <w:rsid w:val="0096150A"/>
    <w:rsid w:val="00967486"/>
    <w:rsid w:val="009750B4"/>
    <w:rsid w:val="00977DBD"/>
    <w:rsid w:val="009860BD"/>
    <w:rsid w:val="009942FA"/>
    <w:rsid w:val="009A3A50"/>
    <w:rsid w:val="009B46E0"/>
    <w:rsid w:val="009B5939"/>
    <w:rsid w:val="009C5909"/>
    <w:rsid w:val="009C788C"/>
    <w:rsid w:val="009E5575"/>
    <w:rsid w:val="009F18B4"/>
    <w:rsid w:val="00A02153"/>
    <w:rsid w:val="00A240C3"/>
    <w:rsid w:val="00A25BBD"/>
    <w:rsid w:val="00A25FDF"/>
    <w:rsid w:val="00A321D3"/>
    <w:rsid w:val="00A37DD4"/>
    <w:rsid w:val="00A539C2"/>
    <w:rsid w:val="00A7556E"/>
    <w:rsid w:val="00A80C7C"/>
    <w:rsid w:val="00A86F55"/>
    <w:rsid w:val="00A92592"/>
    <w:rsid w:val="00A92E37"/>
    <w:rsid w:val="00AB57BE"/>
    <w:rsid w:val="00AB5A11"/>
    <w:rsid w:val="00AC32DD"/>
    <w:rsid w:val="00AC3D5A"/>
    <w:rsid w:val="00AC50C6"/>
    <w:rsid w:val="00AD2BAF"/>
    <w:rsid w:val="00AD3AE5"/>
    <w:rsid w:val="00AE5F15"/>
    <w:rsid w:val="00AF011F"/>
    <w:rsid w:val="00AF5BAC"/>
    <w:rsid w:val="00B01D7B"/>
    <w:rsid w:val="00B0627C"/>
    <w:rsid w:val="00B07119"/>
    <w:rsid w:val="00B079B1"/>
    <w:rsid w:val="00B17BE5"/>
    <w:rsid w:val="00B240A2"/>
    <w:rsid w:val="00B251A3"/>
    <w:rsid w:val="00B26ABC"/>
    <w:rsid w:val="00B34F23"/>
    <w:rsid w:val="00B475A1"/>
    <w:rsid w:val="00B501C3"/>
    <w:rsid w:val="00B56A71"/>
    <w:rsid w:val="00B64AF8"/>
    <w:rsid w:val="00B76F3B"/>
    <w:rsid w:val="00B83FFE"/>
    <w:rsid w:val="00B85033"/>
    <w:rsid w:val="00B86892"/>
    <w:rsid w:val="00B976CE"/>
    <w:rsid w:val="00BA63E5"/>
    <w:rsid w:val="00BB2646"/>
    <w:rsid w:val="00BB746A"/>
    <w:rsid w:val="00BC5366"/>
    <w:rsid w:val="00BD066A"/>
    <w:rsid w:val="00BD6D3A"/>
    <w:rsid w:val="00BE13D8"/>
    <w:rsid w:val="00BE239F"/>
    <w:rsid w:val="00BE5205"/>
    <w:rsid w:val="00BF3A11"/>
    <w:rsid w:val="00BF57D0"/>
    <w:rsid w:val="00C14D47"/>
    <w:rsid w:val="00C42817"/>
    <w:rsid w:val="00C46920"/>
    <w:rsid w:val="00C473E3"/>
    <w:rsid w:val="00C557D1"/>
    <w:rsid w:val="00C61CA2"/>
    <w:rsid w:val="00C72E3A"/>
    <w:rsid w:val="00C9041B"/>
    <w:rsid w:val="00C9460B"/>
    <w:rsid w:val="00C96826"/>
    <w:rsid w:val="00CA2A59"/>
    <w:rsid w:val="00CB24E6"/>
    <w:rsid w:val="00CB2C28"/>
    <w:rsid w:val="00CC3D11"/>
    <w:rsid w:val="00CC7F6A"/>
    <w:rsid w:val="00CD0A54"/>
    <w:rsid w:val="00CE05C8"/>
    <w:rsid w:val="00CE777C"/>
    <w:rsid w:val="00CF3135"/>
    <w:rsid w:val="00CF471C"/>
    <w:rsid w:val="00CF5274"/>
    <w:rsid w:val="00CF6B95"/>
    <w:rsid w:val="00D03714"/>
    <w:rsid w:val="00D078D3"/>
    <w:rsid w:val="00D165C0"/>
    <w:rsid w:val="00D16CBE"/>
    <w:rsid w:val="00D26137"/>
    <w:rsid w:val="00D36664"/>
    <w:rsid w:val="00D50B8E"/>
    <w:rsid w:val="00D61D45"/>
    <w:rsid w:val="00D66DBC"/>
    <w:rsid w:val="00D7650F"/>
    <w:rsid w:val="00D77670"/>
    <w:rsid w:val="00D85791"/>
    <w:rsid w:val="00DA1488"/>
    <w:rsid w:val="00DC4467"/>
    <w:rsid w:val="00DC53C9"/>
    <w:rsid w:val="00DD19C8"/>
    <w:rsid w:val="00DD579B"/>
    <w:rsid w:val="00DD5B11"/>
    <w:rsid w:val="00DF4A7E"/>
    <w:rsid w:val="00DF6601"/>
    <w:rsid w:val="00DF7B75"/>
    <w:rsid w:val="00E04435"/>
    <w:rsid w:val="00E04FEA"/>
    <w:rsid w:val="00E104B9"/>
    <w:rsid w:val="00E17242"/>
    <w:rsid w:val="00E23C72"/>
    <w:rsid w:val="00E249F8"/>
    <w:rsid w:val="00E26691"/>
    <w:rsid w:val="00E27857"/>
    <w:rsid w:val="00E449AB"/>
    <w:rsid w:val="00E55969"/>
    <w:rsid w:val="00E7625C"/>
    <w:rsid w:val="00E8248A"/>
    <w:rsid w:val="00EB72D2"/>
    <w:rsid w:val="00EB76AD"/>
    <w:rsid w:val="00EC61E9"/>
    <w:rsid w:val="00EC7912"/>
    <w:rsid w:val="00EE15BA"/>
    <w:rsid w:val="00EE28ED"/>
    <w:rsid w:val="00EF17CD"/>
    <w:rsid w:val="00EF212A"/>
    <w:rsid w:val="00F17EFD"/>
    <w:rsid w:val="00F22C41"/>
    <w:rsid w:val="00F274BD"/>
    <w:rsid w:val="00F31219"/>
    <w:rsid w:val="00F32355"/>
    <w:rsid w:val="00F536D5"/>
    <w:rsid w:val="00F62EEF"/>
    <w:rsid w:val="00F64F9C"/>
    <w:rsid w:val="00F7126C"/>
    <w:rsid w:val="00F76231"/>
    <w:rsid w:val="00F80DDD"/>
    <w:rsid w:val="00F81347"/>
    <w:rsid w:val="00F93979"/>
    <w:rsid w:val="00FA5476"/>
    <w:rsid w:val="00FA59C5"/>
    <w:rsid w:val="00FC77A0"/>
    <w:rsid w:val="00FD228E"/>
    <w:rsid w:val="00FD4ECC"/>
    <w:rsid w:val="00FF05BB"/>
    <w:rsid w:val="00FF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9FE54F8"/>
  <w15:chartTrackingRefBased/>
  <w15:docId w15:val="{38A31018-A0B6-4E75-8EE3-98EB29F9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51A3"/>
    <w:rPr>
      <w:kern w:val="0"/>
      <w:sz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51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251A3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14:ligatures w14:val="none"/>
    </w:rPr>
  </w:style>
  <w:style w:type="table" w:styleId="Tabel-Gitter">
    <w:name w:val="Table Grid"/>
    <w:basedOn w:val="Tabel-Normal"/>
    <w:rsid w:val="00B25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B251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rsid w:val="00B251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Almindeligtabel2">
    <w:name w:val="Plain Table 2"/>
    <w:basedOn w:val="Tabel-Normal"/>
    <w:uiPriority w:val="42"/>
    <w:rsid w:val="004257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ehoved">
    <w:name w:val="header"/>
    <w:basedOn w:val="Normal"/>
    <w:link w:val="SidehovedTegn"/>
    <w:unhideWhenUsed/>
    <w:rsid w:val="000E46A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0E46A3"/>
    <w:rPr>
      <w:kern w:val="0"/>
      <w:sz w:val="24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0E46A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E46A3"/>
    <w:rPr>
      <w:kern w:val="0"/>
      <w:sz w:val="24"/>
      <w14:ligatures w14:val="none"/>
    </w:rPr>
  </w:style>
  <w:style w:type="paragraph" w:styleId="Korrektur">
    <w:name w:val="Revision"/>
    <w:hidden/>
    <w:uiPriority w:val="99"/>
    <w:semiHidden/>
    <w:rsid w:val="00510ACF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9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38954-F7D9-4890-9B18-B46330E68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43</Words>
  <Characters>3518</Characters>
  <Application>Microsoft Office Word</Application>
  <DocSecurity>0</DocSecurity>
  <Lines>319</Lines>
  <Paragraphs>189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Knude Palshof</dc:creator>
  <cp:keywords/>
  <dc:description/>
  <cp:lastModifiedBy>Frederik Knude Palshof</cp:lastModifiedBy>
  <cp:revision>4</cp:revision>
  <dcterms:created xsi:type="dcterms:W3CDTF">2024-03-19T13:56:00Z</dcterms:created>
  <dcterms:modified xsi:type="dcterms:W3CDTF">2024-04-1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c824592eb08516654f57b0f01ff3c21badb70f59de42f70f3ed4fa08325d5</vt:lpwstr>
  </property>
</Properties>
</file>